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0"/>
        <w:gridCol w:w="2270"/>
      </w:tblGrid>
      <w:tr w:rsidR="008711BC" w:rsidRPr="00F7576F" w14:paraId="43D4EBEA" w14:textId="77777777" w:rsidTr="002C1B78">
        <w:trPr>
          <w:trHeight w:val="45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A3BFC5" w14:textId="77777777" w:rsidR="008711BC" w:rsidRPr="00F7576F" w:rsidRDefault="008711BC" w:rsidP="002C1B78">
            <w:bookmarkStart w:id="0" w:name="_GoBack"/>
            <w:bookmarkEnd w:id="0"/>
            <w:r w:rsidRPr="00F7576F">
              <w:t xml:space="preserve">Variable 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300E16D" w14:textId="77777777" w:rsidR="008711BC" w:rsidRPr="00F7576F" w:rsidRDefault="008711BC" w:rsidP="002C1B78">
            <w:r w:rsidRPr="00F7576F">
              <w:t xml:space="preserve">OR (95% CI) </w:t>
            </w:r>
          </w:p>
        </w:tc>
      </w:tr>
      <w:tr w:rsidR="008711BC" w:rsidRPr="00F7576F" w14:paraId="0B47285F" w14:textId="77777777" w:rsidTr="002C1B78">
        <w:trPr>
          <w:trHeight w:val="437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6B3743" w14:textId="77777777" w:rsidR="008711BC" w:rsidRPr="00F7576F" w:rsidRDefault="008711BC" w:rsidP="002C1B78">
            <w:r w:rsidRPr="00F7576F">
              <w:t xml:space="preserve">CAC (yes </w:t>
            </w:r>
            <w:proofErr w:type="spellStart"/>
            <w:r w:rsidRPr="00F7576F">
              <w:t>vs</w:t>
            </w:r>
            <w:proofErr w:type="spellEnd"/>
            <w:r w:rsidRPr="00F7576F">
              <w:t xml:space="preserve"> no) 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33FB93" w14:textId="77777777" w:rsidR="008711BC" w:rsidRPr="00F7576F" w:rsidRDefault="008711BC" w:rsidP="002C1B78">
            <w:r w:rsidRPr="00F7576F">
              <w:t>4.05 (1.36, 12.06)</w:t>
            </w:r>
          </w:p>
        </w:tc>
      </w:tr>
      <w:tr w:rsidR="008711BC" w:rsidRPr="00F7576F" w14:paraId="39F06822" w14:textId="77777777" w:rsidTr="002C1B78">
        <w:trPr>
          <w:trHeight w:val="437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E4828D" w14:textId="77777777" w:rsidR="008711BC" w:rsidRPr="00F7576F" w:rsidRDefault="008711BC" w:rsidP="002C1B78">
            <w:r w:rsidRPr="00F7576F">
              <w:t xml:space="preserve">BAC (yes </w:t>
            </w:r>
            <w:proofErr w:type="spellStart"/>
            <w:r w:rsidRPr="00F7576F">
              <w:t>vs</w:t>
            </w:r>
            <w:proofErr w:type="spellEnd"/>
            <w:r w:rsidRPr="00F7576F">
              <w:t xml:space="preserve"> no) 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714459" w14:textId="77777777" w:rsidR="008711BC" w:rsidRPr="00F7576F" w:rsidRDefault="008711BC" w:rsidP="002C1B78"/>
          <w:p w14:paraId="0457DE1B" w14:textId="77777777" w:rsidR="008711BC" w:rsidRPr="00F7576F" w:rsidRDefault="008711BC" w:rsidP="002C1B78">
            <w:r w:rsidRPr="00F7576F">
              <w:t>4.27 (1.58-11.56)</w:t>
            </w:r>
          </w:p>
        </w:tc>
      </w:tr>
      <w:tr w:rsidR="008711BC" w:rsidRPr="00F7576F" w14:paraId="2B7F25BC" w14:textId="77777777" w:rsidTr="002C1B78">
        <w:trPr>
          <w:trHeight w:val="437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D7AE47" w14:textId="77777777" w:rsidR="008711BC" w:rsidRPr="00F7576F" w:rsidRDefault="008711BC" w:rsidP="002C1B78">
            <w:r w:rsidRPr="00F7576F">
              <w:t>CAC (continuous)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45B009" w14:textId="77777777" w:rsidR="008711BC" w:rsidRPr="00F7576F" w:rsidRDefault="008711BC" w:rsidP="002C1B78">
            <w:r w:rsidRPr="00F7576F">
              <w:t>1.19 (1.0, 1.44)</w:t>
            </w:r>
          </w:p>
        </w:tc>
      </w:tr>
      <w:tr w:rsidR="008711BC" w:rsidRPr="00F7576F" w14:paraId="3699C23F" w14:textId="77777777" w:rsidTr="002C1B78">
        <w:trPr>
          <w:trHeight w:val="437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D75651" w14:textId="77777777" w:rsidR="008711BC" w:rsidRPr="00F7576F" w:rsidRDefault="008711BC" w:rsidP="002C1B78">
            <w:r w:rsidRPr="00F7576F">
              <w:t>BAC (continuous)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174408" w14:textId="77777777" w:rsidR="008711BC" w:rsidRPr="00F7576F" w:rsidRDefault="008711BC" w:rsidP="002C1B78">
            <w:r w:rsidRPr="00F7576F">
              <w:t>1.06 (1.01, 1.15)</w:t>
            </w:r>
          </w:p>
        </w:tc>
      </w:tr>
    </w:tbl>
    <w:p w14:paraId="202D6359" w14:textId="5EDB2BA6" w:rsidR="003D0F34" w:rsidRPr="008711BC" w:rsidRDefault="008711BC" w:rsidP="008711BC">
      <w:pPr>
        <w:shd w:val="clear" w:color="auto" w:fill="FFFFFF"/>
        <w:spacing w:before="280" w:after="280"/>
      </w:pPr>
      <w:r>
        <w:rPr>
          <w:b/>
        </w:rPr>
        <w:t>S2</w:t>
      </w:r>
      <w:r w:rsidRPr="00F7576F">
        <w:rPr>
          <w:b/>
        </w:rPr>
        <w:t xml:space="preserve"> Table</w:t>
      </w:r>
      <w:r w:rsidRPr="00F7576F">
        <w:t>: Odds Ratios of moderate-high ASCVD risk score (n=99). ASCVD = Atherosclerotic Cardiovascular Disease</w:t>
      </w:r>
      <w:r w:rsidRPr="00F7576F">
        <w:rPr>
          <w:bCs/>
        </w:rPr>
        <w:t xml:space="preserve">, </w:t>
      </w:r>
      <w:r w:rsidRPr="00F7576F">
        <w:t>BAC = Breast artery calcification</w:t>
      </w:r>
      <w:r w:rsidRPr="00F7576F">
        <w:rPr>
          <w:bCs/>
        </w:rPr>
        <w:t xml:space="preserve">, </w:t>
      </w:r>
      <w:r w:rsidRPr="00F7576F">
        <w:t>CAC = coronary artery calcification, CI = Confide</w:t>
      </w:r>
      <w:r>
        <w:t>nce Interval, OR = Odds Ratio.</w:t>
      </w:r>
    </w:p>
    <w:sectPr w:rsidR="003D0F34" w:rsidRPr="008711BC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D1F7D3" w14:textId="77777777" w:rsidR="00C66695" w:rsidRDefault="00C66695">
      <w:r>
        <w:separator/>
      </w:r>
    </w:p>
  </w:endnote>
  <w:endnote w:type="continuationSeparator" w:id="0">
    <w:p w14:paraId="7EAA66E0" w14:textId="77777777" w:rsidR="00C66695" w:rsidRDefault="00C66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3996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EF253" w14:textId="0F67E843" w:rsidR="00BC38FD" w:rsidRDefault="00BC38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1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00021E" w14:textId="77777777" w:rsidR="00BC38FD" w:rsidRDefault="00BC38F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22DDBE" w14:textId="77777777" w:rsidR="00C66695" w:rsidRDefault="00C66695">
      <w:r>
        <w:separator/>
      </w:r>
    </w:p>
  </w:footnote>
  <w:footnote w:type="continuationSeparator" w:id="0">
    <w:p w14:paraId="2880A37C" w14:textId="77777777" w:rsidR="00C66695" w:rsidRDefault="00C666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1D" w14:textId="77777777" w:rsidR="00BC38FD" w:rsidRDefault="00BC38F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EA2C6A"/>
    <w:multiLevelType w:val="hybridMultilevel"/>
    <w:tmpl w:val="1B90E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B03DF1"/>
    <w:multiLevelType w:val="hybridMultilevel"/>
    <w:tmpl w:val="F6245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C3A02"/>
    <w:multiLevelType w:val="hybridMultilevel"/>
    <w:tmpl w:val="599C0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437600"/>
    <w:multiLevelType w:val="hybridMultilevel"/>
    <w:tmpl w:val="67F466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E046522"/>
    <w:multiLevelType w:val="hybridMultilevel"/>
    <w:tmpl w:val="5266A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F34"/>
    <w:rsid w:val="000022F1"/>
    <w:rsid w:val="000039D8"/>
    <w:rsid w:val="00006332"/>
    <w:rsid w:val="00011EAC"/>
    <w:rsid w:val="0001223C"/>
    <w:rsid w:val="00013E5B"/>
    <w:rsid w:val="00015410"/>
    <w:rsid w:val="00017053"/>
    <w:rsid w:val="000170B5"/>
    <w:rsid w:val="00017E85"/>
    <w:rsid w:val="000211FC"/>
    <w:rsid w:val="00030641"/>
    <w:rsid w:val="00033013"/>
    <w:rsid w:val="00037383"/>
    <w:rsid w:val="00041116"/>
    <w:rsid w:val="0004293B"/>
    <w:rsid w:val="00043F33"/>
    <w:rsid w:val="00051F4C"/>
    <w:rsid w:val="00056213"/>
    <w:rsid w:val="000565AF"/>
    <w:rsid w:val="00056A3E"/>
    <w:rsid w:val="00063E3C"/>
    <w:rsid w:val="00070FDC"/>
    <w:rsid w:val="00076D56"/>
    <w:rsid w:val="00081885"/>
    <w:rsid w:val="000926ED"/>
    <w:rsid w:val="000A7D6B"/>
    <w:rsid w:val="000B33C0"/>
    <w:rsid w:val="000B7640"/>
    <w:rsid w:val="000C0D3B"/>
    <w:rsid w:val="000C30B8"/>
    <w:rsid w:val="000E472E"/>
    <w:rsid w:val="000E58E2"/>
    <w:rsid w:val="000E7E2F"/>
    <w:rsid w:val="000F0303"/>
    <w:rsid w:val="000F0374"/>
    <w:rsid w:val="000F0CAD"/>
    <w:rsid w:val="000F0D3F"/>
    <w:rsid w:val="000F3AE6"/>
    <w:rsid w:val="000F7687"/>
    <w:rsid w:val="00104AC1"/>
    <w:rsid w:val="00105D4C"/>
    <w:rsid w:val="00114089"/>
    <w:rsid w:val="001143FE"/>
    <w:rsid w:val="00116E27"/>
    <w:rsid w:val="0012215F"/>
    <w:rsid w:val="001242C6"/>
    <w:rsid w:val="00124D36"/>
    <w:rsid w:val="00124D5E"/>
    <w:rsid w:val="001314C6"/>
    <w:rsid w:val="00135E26"/>
    <w:rsid w:val="00143A92"/>
    <w:rsid w:val="00145546"/>
    <w:rsid w:val="0015014B"/>
    <w:rsid w:val="00150265"/>
    <w:rsid w:val="00150BD0"/>
    <w:rsid w:val="001527BE"/>
    <w:rsid w:val="00163C8E"/>
    <w:rsid w:val="0016493A"/>
    <w:rsid w:val="001808BA"/>
    <w:rsid w:val="00184894"/>
    <w:rsid w:val="001879D1"/>
    <w:rsid w:val="00190728"/>
    <w:rsid w:val="001A59BD"/>
    <w:rsid w:val="001B195F"/>
    <w:rsid w:val="001D616B"/>
    <w:rsid w:val="001E3B51"/>
    <w:rsid w:val="001F4241"/>
    <w:rsid w:val="00213E2A"/>
    <w:rsid w:val="002152E2"/>
    <w:rsid w:val="00220F84"/>
    <w:rsid w:val="00221A8E"/>
    <w:rsid w:val="00224B69"/>
    <w:rsid w:val="00225C12"/>
    <w:rsid w:val="00226BB0"/>
    <w:rsid w:val="0024437A"/>
    <w:rsid w:val="002512EA"/>
    <w:rsid w:val="002513FA"/>
    <w:rsid w:val="002634AF"/>
    <w:rsid w:val="00274720"/>
    <w:rsid w:val="00276CB3"/>
    <w:rsid w:val="002855CA"/>
    <w:rsid w:val="00286F51"/>
    <w:rsid w:val="00290266"/>
    <w:rsid w:val="002906C2"/>
    <w:rsid w:val="0029294F"/>
    <w:rsid w:val="00293162"/>
    <w:rsid w:val="00293433"/>
    <w:rsid w:val="002A2B28"/>
    <w:rsid w:val="002A32DE"/>
    <w:rsid w:val="002A4983"/>
    <w:rsid w:val="002A5118"/>
    <w:rsid w:val="002A564B"/>
    <w:rsid w:val="002A7ED0"/>
    <w:rsid w:val="002B71DE"/>
    <w:rsid w:val="002C54A8"/>
    <w:rsid w:val="002C63A2"/>
    <w:rsid w:val="002C75A3"/>
    <w:rsid w:val="002C7F70"/>
    <w:rsid w:val="002E0175"/>
    <w:rsid w:val="002E12DD"/>
    <w:rsid w:val="002E4085"/>
    <w:rsid w:val="002F3EB6"/>
    <w:rsid w:val="00300FE2"/>
    <w:rsid w:val="00301FCE"/>
    <w:rsid w:val="00312D88"/>
    <w:rsid w:val="0031792D"/>
    <w:rsid w:val="003213BA"/>
    <w:rsid w:val="00327F48"/>
    <w:rsid w:val="0033175D"/>
    <w:rsid w:val="003404C9"/>
    <w:rsid w:val="0034156D"/>
    <w:rsid w:val="0034710D"/>
    <w:rsid w:val="00347A94"/>
    <w:rsid w:val="003527EA"/>
    <w:rsid w:val="00355D31"/>
    <w:rsid w:val="00360BC1"/>
    <w:rsid w:val="0036141F"/>
    <w:rsid w:val="00361902"/>
    <w:rsid w:val="00363F6C"/>
    <w:rsid w:val="00367C6B"/>
    <w:rsid w:val="003718A1"/>
    <w:rsid w:val="00371954"/>
    <w:rsid w:val="00371F4F"/>
    <w:rsid w:val="00374503"/>
    <w:rsid w:val="00374C27"/>
    <w:rsid w:val="0038365A"/>
    <w:rsid w:val="00394DC6"/>
    <w:rsid w:val="003A4497"/>
    <w:rsid w:val="003A73AC"/>
    <w:rsid w:val="003B2475"/>
    <w:rsid w:val="003B7D47"/>
    <w:rsid w:val="003C0A81"/>
    <w:rsid w:val="003C38ED"/>
    <w:rsid w:val="003C6B10"/>
    <w:rsid w:val="003D0F34"/>
    <w:rsid w:val="003D22D8"/>
    <w:rsid w:val="003D5EA4"/>
    <w:rsid w:val="003E659F"/>
    <w:rsid w:val="00417C10"/>
    <w:rsid w:val="004222DE"/>
    <w:rsid w:val="0043398E"/>
    <w:rsid w:val="00435736"/>
    <w:rsid w:val="0045204C"/>
    <w:rsid w:val="00452F64"/>
    <w:rsid w:val="00455A11"/>
    <w:rsid w:val="004649BC"/>
    <w:rsid w:val="004659B1"/>
    <w:rsid w:val="0046766F"/>
    <w:rsid w:val="004719B0"/>
    <w:rsid w:val="00477AEA"/>
    <w:rsid w:val="00482B71"/>
    <w:rsid w:val="00484276"/>
    <w:rsid w:val="0048599B"/>
    <w:rsid w:val="004872D9"/>
    <w:rsid w:val="00491EC6"/>
    <w:rsid w:val="00492877"/>
    <w:rsid w:val="0049763B"/>
    <w:rsid w:val="00497DC4"/>
    <w:rsid w:val="004A02D5"/>
    <w:rsid w:val="004A6450"/>
    <w:rsid w:val="004A6D68"/>
    <w:rsid w:val="004B0A1C"/>
    <w:rsid w:val="004B71A2"/>
    <w:rsid w:val="004C26FA"/>
    <w:rsid w:val="004C369F"/>
    <w:rsid w:val="004C60A4"/>
    <w:rsid w:val="004E14E3"/>
    <w:rsid w:val="004F56AB"/>
    <w:rsid w:val="004F6CF7"/>
    <w:rsid w:val="005015FD"/>
    <w:rsid w:val="00506B01"/>
    <w:rsid w:val="00516A43"/>
    <w:rsid w:val="00516E86"/>
    <w:rsid w:val="0052019C"/>
    <w:rsid w:val="00534D32"/>
    <w:rsid w:val="00543153"/>
    <w:rsid w:val="005464C4"/>
    <w:rsid w:val="00551343"/>
    <w:rsid w:val="00551BBF"/>
    <w:rsid w:val="00557A03"/>
    <w:rsid w:val="00566F5C"/>
    <w:rsid w:val="005731D3"/>
    <w:rsid w:val="00574E39"/>
    <w:rsid w:val="00585AD5"/>
    <w:rsid w:val="00587C4C"/>
    <w:rsid w:val="005909CD"/>
    <w:rsid w:val="00590ADE"/>
    <w:rsid w:val="00590D2A"/>
    <w:rsid w:val="005A0F21"/>
    <w:rsid w:val="005A7BD1"/>
    <w:rsid w:val="005C5138"/>
    <w:rsid w:val="005C6441"/>
    <w:rsid w:val="005D1CE1"/>
    <w:rsid w:val="005D4FBA"/>
    <w:rsid w:val="005E4FCB"/>
    <w:rsid w:val="00600BFE"/>
    <w:rsid w:val="006032A6"/>
    <w:rsid w:val="00603712"/>
    <w:rsid w:val="00604B2A"/>
    <w:rsid w:val="0060642F"/>
    <w:rsid w:val="00606433"/>
    <w:rsid w:val="00611090"/>
    <w:rsid w:val="006200FA"/>
    <w:rsid w:val="006222D8"/>
    <w:rsid w:val="00625062"/>
    <w:rsid w:val="006259B1"/>
    <w:rsid w:val="00655AF0"/>
    <w:rsid w:val="00663035"/>
    <w:rsid w:val="006649B6"/>
    <w:rsid w:val="00664D61"/>
    <w:rsid w:val="006668BD"/>
    <w:rsid w:val="0067126F"/>
    <w:rsid w:val="00674A13"/>
    <w:rsid w:val="00675023"/>
    <w:rsid w:val="00677ED9"/>
    <w:rsid w:val="006823DF"/>
    <w:rsid w:val="00685E3C"/>
    <w:rsid w:val="006A2550"/>
    <w:rsid w:val="006A2CAE"/>
    <w:rsid w:val="006A5708"/>
    <w:rsid w:val="006A67CC"/>
    <w:rsid w:val="006A6A78"/>
    <w:rsid w:val="006B1503"/>
    <w:rsid w:val="006B3C5A"/>
    <w:rsid w:val="006B5968"/>
    <w:rsid w:val="006B7FD8"/>
    <w:rsid w:val="006C1C18"/>
    <w:rsid w:val="006C5CEA"/>
    <w:rsid w:val="006D4323"/>
    <w:rsid w:val="006D50B2"/>
    <w:rsid w:val="006D5BB0"/>
    <w:rsid w:val="006D6D10"/>
    <w:rsid w:val="006E02C6"/>
    <w:rsid w:val="006E3A47"/>
    <w:rsid w:val="006E5C8A"/>
    <w:rsid w:val="006F3DCB"/>
    <w:rsid w:val="006F538C"/>
    <w:rsid w:val="006F7229"/>
    <w:rsid w:val="00700608"/>
    <w:rsid w:val="00703066"/>
    <w:rsid w:val="007077C4"/>
    <w:rsid w:val="00710EB6"/>
    <w:rsid w:val="00723199"/>
    <w:rsid w:val="00726406"/>
    <w:rsid w:val="0073004A"/>
    <w:rsid w:val="0073129A"/>
    <w:rsid w:val="00735D3D"/>
    <w:rsid w:val="0074311D"/>
    <w:rsid w:val="00752581"/>
    <w:rsid w:val="00755E17"/>
    <w:rsid w:val="00756C1D"/>
    <w:rsid w:val="00765134"/>
    <w:rsid w:val="0076578C"/>
    <w:rsid w:val="00765B5E"/>
    <w:rsid w:val="00766B09"/>
    <w:rsid w:val="0077198A"/>
    <w:rsid w:val="00774395"/>
    <w:rsid w:val="00774909"/>
    <w:rsid w:val="0079061D"/>
    <w:rsid w:val="007928B2"/>
    <w:rsid w:val="00792EA3"/>
    <w:rsid w:val="00795017"/>
    <w:rsid w:val="007A0377"/>
    <w:rsid w:val="007A4B78"/>
    <w:rsid w:val="007A5CCC"/>
    <w:rsid w:val="007B18AA"/>
    <w:rsid w:val="007B3C76"/>
    <w:rsid w:val="007B4B50"/>
    <w:rsid w:val="007C1B34"/>
    <w:rsid w:val="007C243F"/>
    <w:rsid w:val="007C7691"/>
    <w:rsid w:val="007D3A53"/>
    <w:rsid w:val="007D59F3"/>
    <w:rsid w:val="007E08D7"/>
    <w:rsid w:val="007E7AEF"/>
    <w:rsid w:val="007F3859"/>
    <w:rsid w:val="00803400"/>
    <w:rsid w:val="0081302A"/>
    <w:rsid w:val="00814BBF"/>
    <w:rsid w:val="008257BE"/>
    <w:rsid w:val="008330E2"/>
    <w:rsid w:val="0083455C"/>
    <w:rsid w:val="008351BA"/>
    <w:rsid w:val="00837A66"/>
    <w:rsid w:val="00841C35"/>
    <w:rsid w:val="008542E3"/>
    <w:rsid w:val="0086245A"/>
    <w:rsid w:val="00862870"/>
    <w:rsid w:val="008711BC"/>
    <w:rsid w:val="0087174B"/>
    <w:rsid w:val="008737ED"/>
    <w:rsid w:val="00873C21"/>
    <w:rsid w:val="00876A16"/>
    <w:rsid w:val="008775D7"/>
    <w:rsid w:val="00886206"/>
    <w:rsid w:val="00895523"/>
    <w:rsid w:val="008A3493"/>
    <w:rsid w:val="008B22E5"/>
    <w:rsid w:val="008B2D8B"/>
    <w:rsid w:val="008B40A9"/>
    <w:rsid w:val="008B7B19"/>
    <w:rsid w:val="008C1E05"/>
    <w:rsid w:val="008D3253"/>
    <w:rsid w:val="008D682B"/>
    <w:rsid w:val="008F5456"/>
    <w:rsid w:val="008F6B1A"/>
    <w:rsid w:val="00901827"/>
    <w:rsid w:val="00902D15"/>
    <w:rsid w:val="009035CA"/>
    <w:rsid w:val="00905BF1"/>
    <w:rsid w:val="00906246"/>
    <w:rsid w:val="00907C9C"/>
    <w:rsid w:val="00913712"/>
    <w:rsid w:val="00916A4E"/>
    <w:rsid w:val="0091756F"/>
    <w:rsid w:val="009218D9"/>
    <w:rsid w:val="00923E9A"/>
    <w:rsid w:val="00924DF1"/>
    <w:rsid w:val="009253E4"/>
    <w:rsid w:val="009263C7"/>
    <w:rsid w:val="009266E9"/>
    <w:rsid w:val="00934827"/>
    <w:rsid w:val="00941494"/>
    <w:rsid w:val="009415A3"/>
    <w:rsid w:val="009516B6"/>
    <w:rsid w:val="00954C37"/>
    <w:rsid w:val="0096773F"/>
    <w:rsid w:val="00972CE0"/>
    <w:rsid w:val="00982C9B"/>
    <w:rsid w:val="00991E15"/>
    <w:rsid w:val="009922BD"/>
    <w:rsid w:val="009C14E5"/>
    <w:rsid w:val="009D244D"/>
    <w:rsid w:val="009E083A"/>
    <w:rsid w:val="009E3377"/>
    <w:rsid w:val="009E5AFC"/>
    <w:rsid w:val="009F195D"/>
    <w:rsid w:val="00A02298"/>
    <w:rsid w:val="00A10C30"/>
    <w:rsid w:val="00A12350"/>
    <w:rsid w:val="00A13353"/>
    <w:rsid w:val="00A15A55"/>
    <w:rsid w:val="00A17848"/>
    <w:rsid w:val="00A21028"/>
    <w:rsid w:val="00A33ED1"/>
    <w:rsid w:val="00A3733D"/>
    <w:rsid w:val="00A53DBF"/>
    <w:rsid w:val="00A60E15"/>
    <w:rsid w:val="00A6166F"/>
    <w:rsid w:val="00A6265E"/>
    <w:rsid w:val="00A65D10"/>
    <w:rsid w:val="00A73667"/>
    <w:rsid w:val="00A80F27"/>
    <w:rsid w:val="00A81BFE"/>
    <w:rsid w:val="00A81C24"/>
    <w:rsid w:val="00A842A9"/>
    <w:rsid w:val="00A848D7"/>
    <w:rsid w:val="00A9126C"/>
    <w:rsid w:val="00A9223A"/>
    <w:rsid w:val="00AA2C9F"/>
    <w:rsid w:val="00AB0FA6"/>
    <w:rsid w:val="00AC0995"/>
    <w:rsid w:val="00AC22D6"/>
    <w:rsid w:val="00AC2C17"/>
    <w:rsid w:val="00AC6928"/>
    <w:rsid w:val="00AD48CB"/>
    <w:rsid w:val="00AE2E20"/>
    <w:rsid w:val="00AF35EB"/>
    <w:rsid w:val="00AF3DB9"/>
    <w:rsid w:val="00AF4CDE"/>
    <w:rsid w:val="00AF61DD"/>
    <w:rsid w:val="00AF7805"/>
    <w:rsid w:val="00B0098B"/>
    <w:rsid w:val="00B02458"/>
    <w:rsid w:val="00B1484C"/>
    <w:rsid w:val="00B15BD4"/>
    <w:rsid w:val="00B21AF0"/>
    <w:rsid w:val="00B24C62"/>
    <w:rsid w:val="00B26E7F"/>
    <w:rsid w:val="00B270FD"/>
    <w:rsid w:val="00B3112B"/>
    <w:rsid w:val="00B3253B"/>
    <w:rsid w:val="00B33D86"/>
    <w:rsid w:val="00B379DB"/>
    <w:rsid w:val="00B42828"/>
    <w:rsid w:val="00B430A7"/>
    <w:rsid w:val="00B50EAB"/>
    <w:rsid w:val="00B6787D"/>
    <w:rsid w:val="00B67AE3"/>
    <w:rsid w:val="00B70ACF"/>
    <w:rsid w:val="00B70FB0"/>
    <w:rsid w:val="00BA457F"/>
    <w:rsid w:val="00BB46C7"/>
    <w:rsid w:val="00BC062A"/>
    <w:rsid w:val="00BC0C12"/>
    <w:rsid w:val="00BC15D6"/>
    <w:rsid w:val="00BC234A"/>
    <w:rsid w:val="00BC38FD"/>
    <w:rsid w:val="00BC78D6"/>
    <w:rsid w:val="00BD2F22"/>
    <w:rsid w:val="00BE6821"/>
    <w:rsid w:val="00C07211"/>
    <w:rsid w:val="00C07BFE"/>
    <w:rsid w:val="00C10447"/>
    <w:rsid w:val="00C1365F"/>
    <w:rsid w:val="00C205AB"/>
    <w:rsid w:val="00C224A2"/>
    <w:rsid w:val="00C27665"/>
    <w:rsid w:val="00C34EF2"/>
    <w:rsid w:val="00C36B39"/>
    <w:rsid w:val="00C46E1F"/>
    <w:rsid w:val="00C5402C"/>
    <w:rsid w:val="00C55FC8"/>
    <w:rsid w:val="00C66695"/>
    <w:rsid w:val="00C73405"/>
    <w:rsid w:val="00C738B2"/>
    <w:rsid w:val="00C85695"/>
    <w:rsid w:val="00C95AD3"/>
    <w:rsid w:val="00C967AE"/>
    <w:rsid w:val="00CA4850"/>
    <w:rsid w:val="00CA62EA"/>
    <w:rsid w:val="00CA65F2"/>
    <w:rsid w:val="00CA6711"/>
    <w:rsid w:val="00CA6E56"/>
    <w:rsid w:val="00CA6EB1"/>
    <w:rsid w:val="00CC14EA"/>
    <w:rsid w:val="00CD30DA"/>
    <w:rsid w:val="00CE7737"/>
    <w:rsid w:val="00CE77EB"/>
    <w:rsid w:val="00CF3567"/>
    <w:rsid w:val="00CF3B7C"/>
    <w:rsid w:val="00D05425"/>
    <w:rsid w:val="00D122D6"/>
    <w:rsid w:val="00D13BED"/>
    <w:rsid w:val="00D14099"/>
    <w:rsid w:val="00D15F95"/>
    <w:rsid w:val="00D33106"/>
    <w:rsid w:val="00D374E6"/>
    <w:rsid w:val="00D460C6"/>
    <w:rsid w:val="00D53F45"/>
    <w:rsid w:val="00D5739E"/>
    <w:rsid w:val="00D6204A"/>
    <w:rsid w:val="00D66675"/>
    <w:rsid w:val="00D828EF"/>
    <w:rsid w:val="00DA58A0"/>
    <w:rsid w:val="00DA709E"/>
    <w:rsid w:val="00DB0B18"/>
    <w:rsid w:val="00DB2436"/>
    <w:rsid w:val="00DB5D96"/>
    <w:rsid w:val="00DC01C1"/>
    <w:rsid w:val="00DC5C50"/>
    <w:rsid w:val="00DC7FFC"/>
    <w:rsid w:val="00DD1D31"/>
    <w:rsid w:val="00DE0913"/>
    <w:rsid w:val="00DE204A"/>
    <w:rsid w:val="00DE449D"/>
    <w:rsid w:val="00DE6A5B"/>
    <w:rsid w:val="00DF0BFF"/>
    <w:rsid w:val="00DF0E51"/>
    <w:rsid w:val="00DF319C"/>
    <w:rsid w:val="00DF4153"/>
    <w:rsid w:val="00E02E41"/>
    <w:rsid w:val="00E04496"/>
    <w:rsid w:val="00E050DD"/>
    <w:rsid w:val="00E05111"/>
    <w:rsid w:val="00E0528F"/>
    <w:rsid w:val="00E057C1"/>
    <w:rsid w:val="00E11D31"/>
    <w:rsid w:val="00E1246E"/>
    <w:rsid w:val="00E140AF"/>
    <w:rsid w:val="00E21B36"/>
    <w:rsid w:val="00E25A24"/>
    <w:rsid w:val="00E311EF"/>
    <w:rsid w:val="00E34552"/>
    <w:rsid w:val="00E42E45"/>
    <w:rsid w:val="00E434CC"/>
    <w:rsid w:val="00E438F7"/>
    <w:rsid w:val="00E457B4"/>
    <w:rsid w:val="00E45D16"/>
    <w:rsid w:val="00E45F3E"/>
    <w:rsid w:val="00E474C0"/>
    <w:rsid w:val="00E51688"/>
    <w:rsid w:val="00E55D12"/>
    <w:rsid w:val="00E64EE5"/>
    <w:rsid w:val="00E70617"/>
    <w:rsid w:val="00E75076"/>
    <w:rsid w:val="00E84DFD"/>
    <w:rsid w:val="00E909C9"/>
    <w:rsid w:val="00E90EC2"/>
    <w:rsid w:val="00E976D0"/>
    <w:rsid w:val="00EA1226"/>
    <w:rsid w:val="00EB1D57"/>
    <w:rsid w:val="00EB55B4"/>
    <w:rsid w:val="00EC3C29"/>
    <w:rsid w:val="00EC3DFE"/>
    <w:rsid w:val="00EC65F2"/>
    <w:rsid w:val="00EC708A"/>
    <w:rsid w:val="00EC7D55"/>
    <w:rsid w:val="00ED29B5"/>
    <w:rsid w:val="00ED600C"/>
    <w:rsid w:val="00EE1DD0"/>
    <w:rsid w:val="00EE2028"/>
    <w:rsid w:val="00EE4B20"/>
    <w:rsid w:val="00EE597D"/>
    <w:rsid w:val="00EF04E2"/>
    <w:rsid w:val="00EF0CD0"/>
    <w:rsid w:val="00EF23C8"/>
    <w:rsid w:val="00EF29C4"/>
    <w:rsid w:val="00EF3BA8"/>
    <w:rsid w:val="00F05BDC"/>
    <w:rsid w:val="00F124AB"/>
    <w:rsid w:val="00F22C3F"/>
    <w:rsid w:val="00F25F33"/>
    <w:rsid w:val="00F26D4B"/>
    <w:rsid w:val="00F27C78"/>
    <w:rsid w:val="00F3608F"/>
    <w:rsid w:val="00F45F50"/>
    <w:rsid w:val="00F4779A"/>
    <w:rsid w:val="00F5139F"/>
    <w:rsid w:val="00F51752"/>
    <w:rsid w:val="00F571DA"/>
    <w:rsid w:val="00F67CAA"/>
    <w:rsid w:val="00F710F1"/>
    <w:rsid w:val="00F73F13"/>
    <w:rsid w:val="00F7576F"/>
    <w:rsid w:val="00F81F10"/>
    <w:rsid w:val="00F83E8F"/>
    <w:rsid w:val="00F8444A"/>
    <w:rsid w:val="00F8549A"/>
    <w:rsid w:val="00F95E16"/>
    <w:rsid w:val="00FA3856"/>
    <w:rsid w:val="00FA637C"/>
    <w:rsid w:val="00FA6BEB"/>
    <w:rsid w:val="00FB06C3"/>
    <w:rsid w:val="00FB2DF4"/>
    <w:rsid w:val="00FB73D0"/>
    <w:rsid w:val="00FC0867"/>
    <w:rsid w:val="00FC100D"/>
    <w:rsid w:val="00FC1C56"/>
    <w:rsid w:val="00FC4A3C"/>
    <w:rsid w:val="00FC746A"/>
    <w:rsid w:val="00FC76DD"/>
    <w:rsid w:val="00FD074D"/>
    <w:rsid w:val="00FD6452"/>
    <w:rsid w:val="00FD6DA8"/>
    <w:rsid w:val="00FD7033"/>
    <w:rsid w:val="00FE5C96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3B87E7"/>
  <w15:docId w15:val="{34993C8D-4402-44CC-BE28-FA3CE9F0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B5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563C1"/>
      <w:u w:val="single" w:color="0563C1"/>
    </w:rPr>
  </w:style>
  <w:style w:type="paragraph" w:styleId="ListParagraph">
    <w:name w:val="List Paragraph"/>
    <w:uiPriority w:val="34"/>
    <w:qFormat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</w:rPr>
  </w:style>
  <w:style w:type="paragraph" w:styleId="Bibliography">
    <w:name w:val="Bibliography"/>
    <w:next w:val="Body"/>
    <w:pPr>
      <w:tabs>
        <w:tab w:val="left" w:pos="264"/>
      </w:tabs>
      <w:spacing w:after="240"/>
      <w:ind w:left="264" w:hanging="264"/>
    </w:pPr>
    <w:rPr>
      <w:rFonts w:ascii="Calibri" w:hAnsi="Calibri" w:cs="Arial Unicode MS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04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0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01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555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8419E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32B4F"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rsid w:val="00C32B4F"/>
  </w:style>
  <w:style w:type="table" w:styleId="TableGrid">
    <w:name w:val="Table Grid"/>
    <w:basedOn w:val="TableNormal"/>
    <w:uiPriority w:val="39"/>
    <w:rsid w:val="000817B5"/>
    <w:rPr>
      <w:rFonts w:ascii="Helvetica Neue" w:eastAsia="Helvetica Neue" w:hAnsi="Helvetica Neue"/>
      <w:bdr w:val="none" w:sz="0" w:space="0" w:color="auto" w:frame="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3">
    <w:name w:val="3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">
    <w:name w:val="3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2">
    <w:name w:val="2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1">
    <w:name w:val="2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0">
    <w:name w:val="2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9">
    <w:name w:val="1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8">
    <w:name w:val="18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7">
    <w:name w:val="1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6">
    <w:name w:val="1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5">
    <w:name w:val="1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4">
    <w:name w:val="1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3">
    <w:name w:val="1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2">
    <w:name w:val="1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1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8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identifier">
    <w:name w:val="identifier"/>
    <w:basedOn w:val="DefaultParagraphFont"/>
    <w:rsid w:val="003523B3"/>
  </w:style>
  <w:style w:type="table" w:customStyle="1" w:styleId="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32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2A6"/>
  </w:style>
  <w:style w:type="paragraph" w:styleId="Footer">
    <w:name w:val="footer"/>
    <w:basedOn w:val="Normal"/>
    <w:link w:val="FooterChar"/>
    <w:uiPriority w:val="99"/>
    <w:unhideWhenUsed/>
    <w:rsid w:val="006032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2A6"/>
  </w:style>
  <w:style w:type="paragraph" w:styleId="BalloonText">
    <w:name w:val="Balloon Text"/>
    <w:basedOn w:val="Normal"/>
    <w:link w:val="BalloonTextChar"/>
    <w:uiPriority w:val="99"/>
    <w:semiHidden/>
    <w:unhideWhenUsed/>
    <w:rsid w:val="00A81C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BNUobVbAgZsWwRmtjq3JhfFOtg==">CgMxLjAaJwoBMBIiCiAIBCocCgtBQUFBOTZCX1VwZxAIGgtBQUFBOTZCX1VwZxonCgExEiIKIAgEKhwKC0FBQUE5NkJfVXBREAgaC0FBQUE5NkJfVXBRGicKATISIgogCAQqHAoLQUFBQTk2Ql9Vb2cQCBoLQUFBQTk2Ql9Vb2caJwoBMxIiCiAIBCocCgtBQUFBOTZCX1VvZxAIGgtBQUFBOTZCX1VvaxonCgE0EiIKIAgEKhwKC0FBQUE5NkJfVXBVEAgaC0FBQUE5NkJfVXBVGicKATUSIgogCAQqHAoLQUFBQTk2Ql9VcFUQCBoLQUFBQTk2Ql9VcFkaJwoBNhIiCiAIBCocCgtBQUFBOTZCX1VwYxAIGgtBQUFBOTZCX1VwYxonCgE3EiIKIAgEKhwKC0FBQUE5NkJfVW9JEAgaC0FBQUE5NkJfVW9JGicKATgSIgogCAQqHAoLQUFBQTk2Ql9VbjAQCBoLQUFBQTk2Ql9VbjAaJwoBORIiCiAIBCocCgtBQUFBOTZCX1VvNBAIGgtBQUFBOTZCX1VvNBooCgIxMBIiCiAIBCocCgtBQUFBOTZCX1VvcxAIGgtBQUFBOTZCX1VvcxooCgIxMRIiCiAIBCocCgtBQUFBOTZCX1VvdxAIGgtBQUFBOTZCX1VvdxooCgIxMhIiCiAIBCocCgtBQUFBOTZCX1VvMBAIGgtBQUFBOTZCX1VvMBooCgIxMxIiCiAIBCocCgtBQUFBOTZCX1VvYxAIGgtBQUFBOTZCX1VvYxooCgIxNBIiCiAIBCocCgtBQUFBOTZCX1VwSRAIGgtBQUFBOTZCX1VwSRooCgIxNRIiCiAIBCocCgtBQUFBOTZCX1VwSRAIGgtBQUFBOTZCX1VwTRooCgIxNhIiCiAIBCocCgtBQUFBOTZCX1VvQRAIGgtBQUFBOTZCX1VvQRooCgIxNxIiCiAIBCocCgtBQUFBOTZCX1VvQRAIGgtBQUFBOTZCX1VvRRooCgIxOBIiCiAIBCocCgtBQUFBOTZCX1VudxAIGgtBQUFBOTZCX1VudxooCgIxORIiCiAIBCocCgtBQUFBOTZCX1VvVRAIGgtBQUFBOTZCX1VvVRooCgIyMBIiCiAIBCocCgtBQUFBOTZCX1VvVRAIGgtBQUFBOTZCX1VvWRooCgIyMRIiCiAIBCocCgtBQUFBOTZCX1VvTRAIGgtBQUFBOTZCX1VvTRooCgIyMhIiCiAIBCocCgtBQUFBOTZCX1VwQRAIGgtBQUFBOTZCX1VwQRooCgIyMxIiCiAIBCocCgtBQUFBOTZCX1VwQRAIGgtBQUFBOTZCX1VwRRooCgIyNBIiCiAIBCocCgtBQUFBLUpiNWU0SRAIGgtBQUFBLUpiNWU0SRooCgIyNRIiCiAIBCocCgtBQUFBOTZCX1VvbxAIGgtBQUFBOTZCX1VvbxooCgIyNhIiCiAIBCocCgtBQUFBOTZCX1VvbxAIGgtBQUFBLUpiNWU0dxooCgIyNxIiCiAIBCocCgtBQUFBLUpiNWU0NBAIGgtBQUFBLUpiNWU0NBooCgIyOBIiCiAIBCocCgtBQUFBOTZCX1VwaxAIGgtBQUFBOTZCX1VwaxooCgIyORIiCiAIBCocCgtBQUFBOTZCX1VwaxAIGgtBQUFBOTZCX1VwbxooCgIzMBIiCiAIBCocCgtBQUFBOTZCX1VvURAIGgtBQUFBOTZCX1VvURooCgIzMRIiCiAIBCocCgtBQUFBOTZCX1VuOBAIGgtBQUFBOTZCX1VuOBooCgIzMhIiCiAIBCocCgtBQUFBOTZCX1VuOBAIGgtBQUFBLUpiNWU2NBooCgIzMxIiCiAIBCocCgtBQUFBOTZCX1VvOBAIGgtBQUFBOTZCX1VvOBooCgIzNBIiCiAIBCocCgtBQUFBOTZCX1VuNBAIGgtBQUFBOTZCX1VuNBooCgIzNRIiCiAIBCocCgtBQUFBOTZCX1VucxAIGgtBQUFBOTZCX1VucyLlDAoLQUFBQTk2Ql9Vb28SugwKC0FBQUE5NkJfVW9vEgtBQUFBOTZCX1VvbxqZAgoJdGV4dC9odG1sEosCSXQgZG9lc24mIzM5O3Qgc2VlbSBsaWtlIHRoaXMgaXMgd2hhdCBTdXBwIFQyIGlzIHNob3dpbmcgLSBhdmVyYWdlIHNjb3JlcyBub3QgbGlzdGVkLiBGdXJ0aGVybW9yZSwgYXZlcmFnaW5nIGlzIG5vdCBhbiBhcHByb3ByaWF0ZSB3YXkgdG8gZGVhbCB3aXRoIENBQyBvciBCQUMgKGdpdmVuIGhpZ2ggcHJldmFsZW5jZSBvZiB6ZXJvKS4gTXVzdCBiZSBhZGRyZXNzZWQuIChPciBtYWtlIGNsZWFyIHlvdSBhcmUgYXZlcmFnZWQgdGhlIHRyYW5zZm9ybWVkIHNjb3Jlcy4pIpYCCgp0ZXh0L3BsYWluEocCSXQgZG9lc24ndCBzZWVtIGxpa2UgdGhpcyBpcyB3aGF0IFN1cHAgVDIgaXMgc2hvd2luZyAtIGF2ZXJhZ2Ugc2NvcmVzIG5vdCBsaXN0ZWQuIEZ1cnRoZXJtb3JlLCBhdmVyYWdpbmcgaXMgbm90IGFuIGFwcHJvcHJpYXRlIHdheSB0byBkZWFsIHdpdGggQ0FDIG9yIEJBQyAoZ2l2ZW4gaGlnaCBwcmV2YWxlbmNlIG9mIHplcm8pLiBNdXN0IGJlIGFkZHJlc3NlZC4gKE9yIG1ha2UgY2xlYXIgeW91IGFyZSBhdmVyYWdlZCB0aGUgdHJhbnNmb3JtZWQgc2NvcmVzLikqSAoPTG9yaSBCLiBEYW5pZWxzGjUvL3NzbC5nc3RhdGljLmNvbS9kb2NzL2NvbW1vbi9ibHVlX3NpbGhvdWV0dGU5Ni0wLnBuZzCA9dO4qzE4q9nWhLkxQp4ECgtBQUFBLUpiNWU0dxILQUFBQTk2Ql9Vb28alAEKCXRleHQvaHRtbBKGAU5vIHN0YXRpc3RpY2FsbHkgc2lnbmlmaWNhbnQgYXNzb2NpYXRpb24gYi9uIEJBQyBhbmQgTW9ydGFsaXR5IC8gQ0FDIGFuZCBtb3J0YWxpdHkuIERpZmZlcmVuY2Ugc3VnZ2VzdHMgZGlmZmVyZW5jZSBvZiBtZWFucyBvciBtZWRpYW5zIpUBCgp0ZXh0L3BsYWluEoYBTm8gc3RhdGlzdGljYWxseSBzaWduaWZpY2FudCBhc3NvY2lhdGlvbiBiL24gQkFDIGFuZCBNb3J0YWxpdHkgLyBDQUMgYW5kIG1vcnRhbGl0eS4gRGlmZmVyZW5jZSBzdWdnZXN0cyBkaWZmZXJlbmNlIG9mIG1lYW5zIG9yIG1lZGlhbnMqGyIVMTA5MjUzMDIwNTQ0MTc3MzY2MDM0KAA4ADCr2daEuTE4q9nWhLkxWgx0ZTEyMjJwZGx0NWJyAiAAeACaAQYIABAAGACqAYkBEoYBTm8gc3RhdGlzdGljYWxseSBzaWduaWZpY2FudCBhc3NvY2lhdGlvbiBiL24gQkFDIGFuZCBNb3J0YWxpdHkgLyBDQUMgYW5kIG1vcnRhbGl0eS4gRGlmZmVyZW5jZSBzdWdnZXN0cyBkaWZmZXJlbmNlIG9mIG1lYW5zIG9yIG1lZGlhbnNySgoPTG9yaSBCLiBEYW5pZWxzGjcKNS8vc3NsLmdzdGF0aWMuY29tL2RvY3MvY29tbW9uL2JsdWVfc2lsaG91ZXR0ZTk2LTAucG5neACIAQGaAQYIABAAGACqAY4CEosCSXQgZG9lc24mIzM5O3Qgc2VlbSBsaWtlIHRoaXMgaXMgd2hhdCBTdXBwIFQyIGlzIHNob3dpbmcgLSBhdmVyYWdlIHNjb3JlcyBub3QgbGlzdGVkLiBGdXJ0aGVybW9yZSwgYXZlcmFnaW5nIGlzIG5vdCBhbiBhcHByb3ByaWF0ZSB3YXkgdG8gZGVhbCB3aXRoIENBQyBvciBCQUMgKGdpdmVuIGhpZ2ggcHJldmFsZW5jZSBvZiB6ZXJvKS4gTXVzdCBiZSBhZGRyZXNzZWQuIChPciBtYWtlIGNsZWFyIHlvdSBhcmUgYXZlcmFnZWQgdGhlIHRyYW5zZm9ybWVkIHNjb3Jlcy4psAEAuAEBGID107irMSCr2daEuTEwAEIJa2l4LmNtdDQ0IoIDCgtBQUFBOTZCX1VvcxLXAgoLQUFBQTk2Ql9Vb3MSC0FBQUE5NkJfVW9zGiwKCXRleHQvaHRtbBIfQ3VyZW1ldHJpeCDigJMgaXMgdGhpcyBjb3JyZWN0PyItCgp0ZXh0L3BsYWluEh9DdXJlbWV0cml4IOKAkyBpcyB0aGlzIGNvcnJlY3Q/KkoKEUhhcnRuZXR0LCBKb3NldHRlGjUvL3NzbC5nc3RhdGljLmNvbS9kb2NzL2NvbW1vbi9ibHVlX3NpbGhvdWV0dGU5Ni0wLnBuZzCgkea7tjE4oJHmu7YxckwKEUhhcnRuZXR0LCBKb3NldHRlGjcKNS8vc3NsLmdzdGF0aWMuY29tL2RvY3MvY29tbW9uL2JsdWVfc2lsaG91ZXR0ZTk2LTAucG5neACIAQGaAQYIABAAGACqASESH0N1cmVtZXRyaXgg4oCTIGlzIHRoaXMgY29ycmVjdD+wAQC4AQEYoJHmu7YxIKCR5ru2MTAAQglraXguY210MzAi+AMKC0FBQUE5NkJfVXBREs0DCgtBQUFBOTZCX1VwURILQUFBQTk2Ql9VcFEaVgoJdGV4dC9odG1sEklXZSBuZWVkIHRvIHVwZGF0ZSBhcyB0aGV5IGFyZSBub3cgaW4gRmVsbG93c2hpcCBhdCBkaWZmZXJlbnQgaW5zdGl0dXRpb25zIlcKCnRleHQvcGxhaW4SSVdlIG5lZWQgdG8gdXBkYXRlIGFzIHRoZXkgYXJlIG5vdyBpbiBGZWxsb3dzaGlwIGF0IGRpZmZlcmVudCBpbnN0aXR1dGlvbnMqRgoNUm9zZSwgU3V6YW5uZRo1Ly9zc2wuZ3N0YXRpYy5jb20vZG9jcy9jb21tb24vYmx1ZV9zaWxob3VldHRlOTYtMC5wbmcw4JSS1qYxOOCUktamMXJICg1Sb3NlLCBTdXphbm5lGjcKNS8vc3NsLmdzdGF0aWMuY29tL2RvY3MvY29tbW9uL2JsdWVfc2lsaG91ZXR0ZTk2LTAucG5neACIAQGaAQYIABAAGACqAUsSSVdlIG5lZWQgdG8gdXBkYXRlIGFzIHRoZXkgYXJlIG5vdyBpbiBGZWxsb3dzaGlwIGF0IGRpZmZlcmVudCBpbnN0aXR1dGlvbnOwAQC4AQEY4JSS1qYxIOCUktamMTAAQglraXguY210MjEi2gQKC0FBQUE5NkJfVW8wEq8ECgtBQUFBOTZCX1VvMBILQUFBQTk2Ql9VbzAadAoJdGV4dC9odG1sEmdQZXIgZGlzY3Vzc2lvbiB3aXRoIFJpY2hhcmQsIHRoZXNlIHNjYW5zIHdlcmUgbm90IG9ubHkgZnJvbSBVLlMuIHNpdGVzLCBidXQgYWxzbyBzb21lIGluIEF1c3RyYWxpYSwgZXRjInUKCnRleHQvcGxhaW4SZ1BlciBkaXNjdXNzaW9uIHdpdGggUmljaGFyZCwgdGhlc2Ugc2NhbnMgd2VyZSBub3Qgb25seSBmcm9tIFUuUy4gc2l0ZXMsIGJ1dCBhbHNvIHNvbWUgaW4gQXVzdHJhbGlhLCBldGMqSgoRVGFyYSBTaHJvdXQgQWxsZW4aNS8vc3NsLmdzdGF0aWMuY29tL2RvY3MvY29tbW9uL2JsdWVfc2lsaG91ZXR0ZTk2LTAucG5nMOCEooSpMTjghKKEqTFyTAoRVGFyYSBTaHJvdXQgQWxsZW4aNwo1Ly9zc2wuZ3N0YXRpYy5jb20vZG9jcy9jb21tb24vYmx1ZV9zaWxob3VldHRlOTYtMC5wbmd4AIgBAZoBBggAEAAYAKoBaRJnUGVyIGRpc2N1c3Npb24gd2l0aCBSaWNoYXJkLCB0aGVzZSBzY2FucyB3ZXJlIG5vdCBvbmx5IGZyb20gVS5TLiBzaXRlcywgYnV0IGFsc28gc29tZSBpbiBBdXN0cmFsaWEsIGV0Y7ABALgBARjghKKEqTEg4ISihKkxMABCCWtpeC5jbXQzMiLyCAoLQUFBQTk2Ql9Vb2cSxwgKC0FBQUE5NkJfVW9nEgtBQUFBOTZCX1VvZxq7AQoJdGV4dC9odG1sEq0BQkFDIGlzIGFscmVhZHkgY29uc2lkZXJlZCBhIHJpc2sgZmFjdG9yLiA8YnI+V2UgYWxzbyBhbHJlYWR5IGtub3cgYXNzb2NpYXRpb24gYmV0d2VlbiBwcmV2YWxlbnQgQkFDIGFuZCBDQUMuIDxicj5Eb2VzIHRoaXMgbG9vayBhdCBub3cgcm9sZSBvZiBoYXZpbmcgYm90aCBhbmQgcmlzayBmb3IgTUFDRT8itgEKCnRleHQvcGxhaW4SpwFCQUMgaXMgYWxyZWFkeSBjb25zaWRlcmVkIGEgcmlzayBmYWN0b3IuIApXZSBhbHNvIGFscmVhZHkga25vdyBhc3NvY2lhdGlvbiBiZXR3ZWVuIHByZXZhbGVudCBCQUMgYW5kIENBQy4gCkRvZXMgdGhpcyBsb29rIGF0IG5vdyByb2xlIG9mIGhhdmluZyBib3RoIGFuZCByaXNrIGZvciBNQUNFPypKChFUYXJhIFNocm91dCBBbGxlbho1Ly9zc2wuZ3N0YXRpYy5jb20vZG9jcy9jb21tb24vYmx1ZV9zaWxob3VldHRlOTYtMC5wbmcwgJipg6kxOKC7/YK3MULDAgoLQUFBQTk2Ql9Vb2sSC0FBQUE5NkJfVW9nGigKCXRleHQvaHRtbBIbUGxlYXNlIHNlZSBwcm9wb3NlZCB3b3JkaW5nIikKCnRleHQvcGxhaW4SG1BsZWFzZSBzZWUgcHJvcG9zZWQgd29yZGluZypGCg1Sb3NlLCBTdXphbm5lGjUvL3NzbC5nc3RhdGljLmNvbS9kb2NzL2NvbW1vbi9ibHVlX3NpbGhvdWV0dGU5Ni0wLnBuZzCgu/2CtzE4oLv9grcxckgKDVJvc2UsIFN1emFubmUaNwo1Ly9zc2wuZ3N0YXRpYy5jb20vZG9jcy9jb21tb24vYmx1ZV9zaWxob3VldHRlOTYtMC5wbmd4AIgBAZoBBggAEAAYAKoBHRIbUGxlYXNlIHNlZSBwcm9wb3NlZCB3b3JkaW5nsAEAuAEBckwKEVRhcmEgU2hyb3V0IEFsbGVuGjcKNS8vc3NsLmdzdGF0aWMuY29tL2RvY3MvY29tbW9uL2JsdWVfc2lsaG91ZXR0ZTk2LTAucG5neACIAQGaAQYIABAAGACqAbABEq0BQkFDIGlzIGFscmVhZHkgY29uc2lkZXJlZCBhIHJpc2sgZmFjdG9yLiA8YnI+V2UgYWxzbyBhbHJlYWR5IGtub3cgYXNzb2NpYXRpb24gYmV0d2VlbiBwcmV2YWxlbnQgQkFDIGFuZCBDQUMuIDxicj5Eb2VzIHRoaXMgbG9vayBhdCBub3cgcm9sZSBvZiBoYXZpbmcgYm90aCBhbmQgcmlzayBmb3IgTUFDRT+wAQC4AQEYgJipg6kxIKC7/YK3MTAAQglraXguY210MjMi3AcKC0FBQUE5NkJfVXBJErEHCgtBQUFBOTZCX1VwSRILQUFBQTk2Ql9VcEkaPwoJdGV4dC9odG1sEjJIb3cgd2FzIHRoaXMgZGlmZmVyZW50IGF0IHRoZSB0d28gZGlmZmVyZW50IHNpdGVzPyJACgp0ZXh0L3BsYWluEjJIb3cgd2FzIHRoaXMgZGlmZmVyZW50IGF0IHRoZSB0d28gZGlmZmVyZW50IHNpdGVzPypHCg5TaHJvdXQsIFRhcmEgQRo1Ly9zc2wuZ3N0YXRpYy5jb20vZG9jcy9jb21tb24vYmx1ZV9zaWxob3VldHRlOTYtMC5wbmcw4OzVmasxOICPn4e3MUKkBAoLQUFBQTk2Ql9VcE0SC0FBQUE5NkJfVXBJGnMKCXRleHQvaHRtbBJmV2UgZG8gbm90IGhhdmUgdGhpcyBrbm93bGVkZ2UgYXQgU3RhbWZvcmQg4oCTIHdlIHdvdWxkIGtpbmRseSByZXF1ZXN0IHRoaXMgaW5mb3JtYXRpb24gZnJvbSB5b3VyIHNpdGUuInQKCnRleHQvcGxhaW4SZldlIGRvIG5vdCBoYXZlIHRoaXMga25vd2xlZGdlIGF0IFN0YW1mb3JkIOKAkyB3ZSB3b3VsZCBraW5kbHkgcmVxdWVzdCB0aGlzIGluZm9ybWF0aW9uIGZyb20geW91ciBzaXRlLipGCg1Sb3NlLCBTdXphbm5lGjUvL3NzbC5nc3RhdGljLmNvbS9kb2NzL2NvbW1vbi9ibHVlX3NpbGhvdWV0dGU5Ni0wLnBuZzCAj5+HtzE4gI+fh7cxckgKDVJvc2UsIFN1emFubmUaNwo1Ly9zc2wuZ3N0YXRpYy5jb20vZG9jcy9jb21tb24vYmx1ZV9zaWxob3VldHRlOTYtMC5wbmd4AIgBAZoBBggAEAAYAKoBaBJmV2UgZG8gbm90IGhhdmUgdGhpcyBrbm93bGVkZ2UgYXQgU3RhbWZvcmQg4oCTIHdlIHdvdWxkIGtpbmRseSByZXF1ZXN0IHRoaXMgaW5mb3JtYXRpb24gZnJvbSB5b3VyIHNpdGUusAEAuAEBckkKDlNocm91dCwgVGFyYSBBGjcKNS8vc3NsLmdzdGF0aWMuY29tL2RvY3MvY29tbW9uL2JsdWVfc2lsaG91ZXR0ZTk2LTAucG5neACIAQGaAQYIABAAGACqATQSMkhvdyB3YXMgdGhpcyBkaWZmZXJlbnQgYXQgdGhlIHR3byBkaWZmZXJlbnQgc2l0ZXM/sAEAuAEBGODs1ZmrMSCAj5+HtzEwAEIJa2l4LmNtdDM1ItUDCgtBQUFBLUpiNWU0NBKlAwoLQUFBQS1KYjVlNDQSC0FBQUEtSmI1ZTQ0GmAKCXRleHQvaHRtbBJTU2FtZSBoZXJlLCBzaWduaWZpY2FudCBhc3NvY2lhdGlvbiBiL24gcG9zaXRpdmUgQVNDVkQgcmlzayBhc3Nlc3NtZW50IGFuZCBtb3J0YWxpdHkiYQoKdGV4dC9wbGFpbhJTU2FtZSBoZXJlLCBzaWduaWZpY2FudCBhc3NvY2lhdGlvbiBiL24gcG9zaXRpdmUgQVNDVkQgcmlzayBhc3Nlc3NtZW50IGFuZCBtb3J0YWxpdHkqGyIVMTA5MjUzMDIwNTQ0MTc3MzY2MDM0KAA4ADCI19qEuTE4iNfahLkxSiQKCnRleHQvcGxhaW4SFnNpZ25pZmljYW50IGRpZmZlcmVuY2VaDGxremd0ejdubnplanICIAB4AJoBBggAEAAYAKoBVRJTU2FtZSBoZXJlLCBzaWduaWZpY2FudCBhc3NvY2lhdGlvbiBiL24gcG9zaXRpdmUgQVNDVkQgcmlzayBhc3Nlc3NtZW50IGFuZCBtb3J0YWxpdHkYiNfahLkxIIjX2oS5MUIQa2l4LnJrejVpanU1YTF6cSKdAwoLQUFBQTk2Ql9Vb2MS8gIKC0FBQUE5NkJfVW9jEgtBQUFBOTZCX1VvYxo1Cgl0ZXh0L2h0bWwSKERJQ09NPyBBbHNvIGluIHBhcnQgcmVkdW5kYW50IGZyb20gYWJvdmUiNgoKdGV4dC9wbGFpbhIoRElDT00/IEFsc28gaW4gcGFydCByZWR1bmRhbnQgZnJvbSBhYm92ZSpKChFUYXJhIFNocm91dCBBbGxlbho1Ly9zc2wuZ3N0YXRpYy5jb20vZG9jcy9jb21tb24vYmx1ZV9zaWxob3VldHRlOTYtMC5wbmcw4Kq/hKkxOOCqv4SpMXJMChFUYXJhIFNocm91dCBBbGxlbho3CjUvL3NzbC5nc3RhdGljLmNvbS9kb2NzL2NvbW1vbi9ibHVlX3NpbGhvdWV0dGU5Ni0wLnBuZ3gAiAEBmgEGCAAQABgAqgEqEihESUNPTT8gQWxzbyBpbiBwYXJ0IHJlZHVuZGFudCBmcm9tIGFib3ZlsAEAuAEBGOCqv4SpMSDgqr+EqTEwAEIJa2l4LmNtdDMzItMNCgtBQUFBOTZCX1VwQRKoDQoLQUFBQTk2Ql9VcEESC0FBQUE5NkJfVXBBGvsBCgl0ZXh0L2h0bWwS7QFJdCBpcyB3ZWxsIGRlbW9uc3RyYXRlZCB0aGF0IENBQyBpcyBhc3NvY2lhdGVkIHdpdGggcHJldmFsZW50IGFuZCBpbmNpZGVudCBNQUNFLiBFdmVuIHRob3VnaCBpbiB0aGlzIHNtYWxsIHN0dWR5IHRoaXMgY29tcGFyaXNvbiBvZiBwZXJjZW50YWdlcyB3YXMgbm90IHN0YXRpc3RpY2FsbHkgc2lnbmlmaWNhbnQsIGlmIGFueXRoaW5nIHRoaXMgbWFrZXMgbWUgcXVlc3Rpb24gdGhlIHJlc3Qgb2YgdGhlIHJlc3VsdHMi/AEKCnRleHQvcGxhaW4S7QFJdCBpcyB3ZWxsIGRlbW9uc3RyYXRlZCB0aGF0IENBQyBpcyBhc3NvY2lhdGVkIHdpdGggcHJldmFsZW50IGFuZCBpbmNpZGVudCBNQUNFLiBFdmVuIHRob3VnaCBpbiB0aGlzIHNtYWxsIHN0dWR5IHRoaXMgY29tcGFyaXNvbiBvZiBwZXJjZW50YWdlcyB3YXMgbm90IHN0YXRpc3RpY2FsbHkgc2lnbmlmaWNhbnQsIGlmIGFueXRoaW5nIHRoaXMgbWFrZXMgbWUgcXVlc3Rpb24gdGhlIHJlc3Qgb2YgdGhlIHJlc3VsdHMqSgoRVGFyYSBTaHJvdXQgQWxsZW4aNS8vc3NsLmdzdGF0aWMuY29tL2RvY3MvY29tbW9uL2JsdWVfc2lsaG91ZXR0ZTk2LTAucG5nMIDn3IWpMTjA1++HtzFC3gUKC0FBQUE5NkJfVXBFEgtBQUFBOTZCX1VwQRqwAQoJdGV4dC9odG1sEqIBQSBwYXJhZ3JhcGggaGFzIGJlZW4gaW5jbHVkZWQgaW4gdGhlIGRpc2N1c3Npb24gc2VjdGlvbi4gV2UgYXJlIGNvbmZpZGVudCBpbiB0aGUgcmVzdWx0cyBpbiBsaWdodCBvZiB0aGUgc2Vjb25kYXJ5IGFuYWx5c2lzIHV0aWxpemluZyBBU0NWRCB3aXRoIGV4cGVjdGVkIHJlc3VsdHMuIrEBCgp0ZXh0L3BsYWluEqIBQSBwYXJhZ3JhcGggaGFzIGJlZW4gaW5jbHVkZWQgaW4gdGhlIGRpc2N1c3Npb24gc2VjdGlvbi4gV2UgYXJlIGNvbmZpZGVudCBpbiB0aGUgcmVzdWx0cyBpbiBsaWdodCBvZiB0aGUgc2Vjb25kYXJ5IGFuYWx5c2lzIHV0aWxpemluZyBBU0NWRCB3aXRoIGV4cGVjdGVkIHJlc3VsdHMuKkYKDVJvc2UsIFN1emFubmUaNS8vc3NsLmdzdGF0aWMuY29tL2RvY3MvY29tbW9uL2JsdWVfc2lsaG91ZXR0ZTk2LTAucG5nMMDX74e3MTjA1++HtzFySAoNUm9zZSwgU3V6YW5uZRo3CjUvL3NzbC5nc3RhdGljLmNvbS9kb2NzL2NvbW1vbi9ibHVlX3NpbGhvdWV0dGU5Ni0wLnBuZ3gAiAEBmgEGCAAQABgAqgGlARKiAUEgcGFyYWdyYXBoIGhhcyBiZWVuIGluY2x1ZGVkIGluIHRoZSBkaXNjdXNzaW9uIHNlY3Rpb24uIFdlIGFyZSBjb25maWRlbnQgaW4gdGhlIHJlc3VsdHMgaW4gbGlnaHQgb2YgdGhlIHNlY29uZGFyeSBhbmFseXNpcyB1dGlsaXppbmcgQVNDVkQgd2l0aCBleHBlY3RlZCByZXN1bHRzLrABALgBAXJMChFUYXJhIFNocm91dCBBbGxlbho3CjUvL3NzbC5nc3RhdGljLmNvbS9kb2NzL2NvbW1vbi9ibHVlX3NpbGhvdWV0dGU5Ni0wLnBuZ3gAiAEBmgEGCAAQABgAqgHwARLtAUl0IGlzIHdlbGwgZGVtb25zdHJhdGVkIHRoYXQgQ0FDIGlzIGFzc29jaWF0ZWQgd2l0aCBwcmV2YWxlbnQgYW5kIGluY2lkZW50IE1BQ0UuIEV2ZW4gdGhvdWdoIGluIHRoaXMgc21hbGwgc3R1ZHkgdGhpcyBjb21wYXJpc29uIG9mIHBlcmNlbnRhZ2VzIHdhcyBub3Qgc3RhdGlzdGljYWxseSBzaWduaWZpY2FudCwgaWYgYW55dGhpbmcgdGhpcyBtYWtlcyBtZSBxdWVzdGlvbiB0aGUgcmVzdCBvZiB0aGUgcmVzdWx0c7ABALgBARiA59yFqTEgwNfvh7cxMABCCWtpeC5jbXQ0MyK6BgoLQUFBQTk2Ql9Vb1USjwYKC0FBQUE5NkJfVW9VEgtBQUFBOTZCX1VvVRpWCgl0ZXh0L2h0bWwSSVRoaXMgaXMgbm90IGEgZm9jdXMgb2YgdGhlIHBhcGVyLCB3b3VsZCBpbmNsdWRlIGFzIGEgc3VwcGxlbWVudGFyeSBmaWd1cmUiVwoKdGV4dC9wbGFpbhJJVGhpcyBpcyBub3QgYSBmb2N1cyBvZiB0aGUgcGFwZXIsIHdvdWxkIGluY2x1ZGUgYXMgYSBzdXBwbGVtZW50YXJ5IGZpZ3VyZSpHCg5TaHJvdXQsIFRhcmEgQRo1Ly9zc2wuZ3N0YXRpYy5jb20vZG9jcy9jb21tb24vYmx1ZV9zaWxob3VldHRlOTYtMC5wbmcwwPL4pasxOKDhmoO3MUK9AgoLQUFBQTk2Ql9Vb1kSC0FBQUE5NkJfVW9VGiYKCXRleHQvaHRtbBIZV2lsbCBtb3ZlIHRvIHN1cHBsZW1lbnRhbCInCgp0ZXh0L3BsYWluEhlXaWxsIG1vdmUgdG8gc3VwcGxlbWVudGFsKkYKDVJvc2UsIFN1emFubmUaNS8vc3NsLmdzdGF0aWMuY29tL2RvY3MvY29tbW9uL2JsdWVfc2lsaG91ZXR0ZTk2LTAucG5nMKDhmoO3MTig4ZqDtzFySAoNUm9zZSwgU3V6YW5uZRo3CjUvL3NzbC5nc3RhdGljLmNvbS9kb2NzL2NvbW1vbi9ibHVlX3NpbGhvdWV0dGU5Ni0wLnBuZ3gAiAEBmgEGCAAQABgAqgEbEhlXaWxsIG1vdmUgdG8gc3VwcGxlbWVudGFssAEAuAEBckkKDlNocm91dCwgVGFyYSBBGjcKNS8vc3NsLmdzdGF0aWMuY29tL2RvY3MvY29tbW9uL2JsdWVfc2lsaG91ZXR0ZTk2LTAucG5neACIAQGaAQYIABAAGACqAUsSSVRoaXMgaXMgbm90IGEgZm9jdXMgb2YgdGhlIHBhcGVyLCB3b3VsZCBpbmNsdWRlIGFzIGEgc3VwcGxlbWVudGFyeSBmaWd1cmWwAQC4AQEYwPL4pasxIKDhmoO3MTAAQglraXguY210MzkitAcKC0FBQUE5NkJfVW40EokHCgtBQUFBOTZCX1VuNBILQUFBQTk2Ql9VbjQa9QEKCXRleHQvaHRtbBLnAVJlZmVyZW5jZXMgKDYgdG90YWwpOjxicj48YnI+ZG9pOiAxMC40MTAzLzIyNzctOTE3NS4xMjc5OTI8YnI+PGJyPjEwLjEwOTMvb3hmb3Jkam91cm5hbHMuYWplLmEwMDk0NTU8YnI+PGJyPjEwLjEwODkvMTU0MDk5OTA0MzIzMDg3MDYwPGJyPjxicj4xMC4xMDk3L0FPRy4wYjAxM2UzMTgyMDZjOGNiPGJyPjxicj4xMC4xMDM4L2tpLjIwMTQuMTg3PGJyPjxicj4xMC4xMDE2L2ouamFjYy4yMDE0LjEyLjAxNSLSAQoKdGV4dC9wbGFpbhLDAVJlZmVyZW5jZXMgKDYgdG90YWwpOgoKZG9pOiAxMC40MTAzLzIyNzctOTE3NS4xMjc5OTIKCjEwLjEwOTMvb3hmb3Jkam91cm5hbHMuYWplLmEwMDk0NTUKCjEwLjEwODkvMTU0MDk5OTA0MzIzMDg3MDYwCgoxMC4xMDk3L0FPRy4wYjAxM2UzMTgyMDZjOGNiCgoxMC4xMDM4L2tpLjIwMTQuMTg3CgoxMC4xMDE2L2ouamFjYy4yMDE0LjEyLjAxNSpGCg1Sb3NlLCBTdXphbm5lGjUvL3NzbC5nc3RhdGljLmNvbS9kb2NzL2NvbW1vbi9ibHVlX3NpbGhvdWV0dGU5Ni0wLnBuZzDg9MOItzE44PTDiLcxckgKDVJvc2UsIFN1emFubmUaNwo1Ly9zc2wuZ3N0YXRpYy5jb20vZG9jcy9jb21tb24vYmx1ZV9zaWxob3VldHRlOTYtMC5wbmd4AIgBAZoBBggAEAAYAKoB6gES5wFSZWZlcmVuY2VzICg2IHRvdGFsKTo8YnI+PGJyPmRvaTogMTAuNDEwMy8yMjc3LTkxNzUuMTI3OTkyPGJyPjxicj4xMC4xMDkzL294Zm9yZGpvdXJuYWxzLmFqZS5hMDA5NDU1PGJyPjxicj4xMC4xMDg5LzE1NDA5OTkwNDMyMzA4NzA2MDxicj48YnI+MTAuMTA5Ny9BT0cuMGIwMTNlMzE4MjA2YzhjYjxicj48YnI+MTAuMTAzOC9raS4yMDE0LjE4Nzxicj48YnI+MTAuMTAxNi9qLmphY2MuMjAxNC4xMi4wMTWwAQC4AQEY4PTDiLcxIOD0w4i3MTAAQglraXguY210NTAi3gcKC0FBQUE5NkJfVW5zErMHCgtBQUFBOTZCX1VucxILQUFBQTk2Ql9VbnMa+AEKCXRleHQvaHRtbBLqAVJlZmVyZW5jZTogPGJyPldvbmcgTkQuIEV2b2x1dGlvbiBvZiBDb3JvbmFyeSBDYWxjaXVtIFNjcmVlbmluZyBmb3IgQXNzZXNzbWVudCBvZiBBdGhlcm9zY2xlcm90aWMgQ2FyZGlvdmFzY3VsYXIgRGlzZWFzZSBSaXNrIGFuZCBSb2xlIGluIFByZXZlbnRpdmUgQ2FyZGlvbG9neS4gQ3VyciBBdGhlcm9zY2xlciBSZXAuIDIwMjI7MjQoMTIpOjk0OS05NTcuIGRvaToxMC4xMDA3L3MxMTg4My0wMjItMDEwNzMteiL2AQoKdGV4dC9wbGFpbhLnAVJlZmVyZW5jZTogCldvbmcgTkQuIEV2b2x1dGlvbiBvZiBDb3JvbmFyeSBDYWxjaXVtIFNjcmVlbmluZyBmb3IgQXNzZXNzbWVudCBvZiBBdGhlcm9zY2xlcm90aWMgQ2FyZGlvdmFzY3VsYXIgRGlzZWFzZSBSaXNrIGFuZCBSb2xlIGluIFByZXZlbnRpdmUgQ2FyZGlvbG9neS4gQ3VyciBBdGhlcm9zY2xlciBSZXAuIDIwMjI7MjQoMTIpOjk0OS05NTcuIGRvaToxMC4xMDA3L3MxMTg4My0wMjItMDEwNzMteipGCg1Sb3NlLCBTdXphbm5lGjUvL3NzbC5nc3RhdGljLmNvbS9kb2NzL2NvbW1vbi9ibHVlX3NpbGhvdWV0dGU5Ni0wLnBuZzDAlYKJtzE4wJWCibcxckgKDVJvc2UsIFN1emFubmUaNwo1Ly9zc2wuZ3N0YXRpYy5jb20vZG9jcy9jb21tb24vYmx1ZV9zaWxob3VldHRlOTYtMC5wbmd4AIgBAZoBBggAEAAYAKoB7QES6gFSZWZlcmVuY2U6IDxicj5Xb25nIE5ELiBFdm9sdXRpb24gb2YgQ29yb25hcnkgQ2FsY2l1bSBTY3JlZW5pbmcgZm9yIEFzc2Vzc21lbnQgb2YgQXRoZXJvc2NsZXJvdGljIENhcmRpb3Zhc2N1bGFyIERpc2Vhc2UgUmlzayBhbmQgUm9sZSBpbiBQcmV2ZW50aXZlIENhcmRpb2xvZ3kuIEN1cnIgQXRoZXJvc2NsZXIgUmVwLiAyMDIyOzI0KDEyKTo5NDktOTU3LiBkb2k6MTAuMTAwNy9zMTE4ODMtMDIyLTAxMDczLXqwAQC4AQEYwJWCibcxIMCVgom3MTAAQglraXguY210NTEijAsKC0FBQUE5NkJfVW44EuEKCgtBQUFBOTZCX1VuOBILQUFBQTk2Ql9VbjgazQEKCXRleHQvaHRtbBK/AUkgd291bGQgYmUgZXh0cmVtZWx5IGNhcmVmdWwgYWJvdXQgc2F5aW5nIHRoaXMuIEp1c3QgYi9jIGEgbnVtYmVyIGlzIGhpZ2hlciBkb2VzbiYjMzk7dCBiZWFuIHRoYXQuIFRoZXJlIGlzIHNpZ25pZmljYW50IG92ZXJsYXAgaW4gdGhlIGNvbmZpZGVuY2UgaW50ZXJ2YWxzLiBEaWQgeW91IGRvIGEgdGVzdCBmb3Igc3VwZXJpb3JpdHk/IsoBCgp0ZXh0L3BsYWluErsBSSB3b3VsZCBiZSBleHRyZW1lbHkgY2FyZWZ1bCBhYm91dCBzYXlpbmcgdGhpcy4gSnVzdCBiL2MgYSBudW1iZXIgaXMgaGlnaGVyIGRvZXNuJ3QgYmVhbiB0aGF0LiBUaGVyZSBpcyBzaWduaWZpY2FudCBvdmVybGFwIGluIHRoZSBjb25maWRlbmNlIGludGVydmFscy4gRGlkIHlvdSBkbyBhIHRlc3QgZm9yIHN1cGVyaW9yaXR5PypICg9Mb3JpIEIuIERhbmllbHMaNS8vc3NsLmdzdGF0aWMuY29tL2RvY3MvY29tbW9uL2JsdWVfc2lsaG91ZXR0ZTk2LTAucG5nMMDx6birMTj+5euEuTFCqQQKC0FBQUEtSmI1ZTY0EgtBQUFBOTZCX1VuOBqZAQoJdGV4dC9odG1sEosBUC12YWx1ZSBmb3Igc3VwZXJpb3JpdHkgdGVzdCB3YXMgZ3JlYXRlciB0aGFuIDAuMDUuIFdlIHNob3VsZCBzYXkgaXQgc2hvd2VkIGEgaGlnaGVyIHJpc2svb2RkcyBidXQgc2luY2UgaXQgZmFpbGVkIHdlIGNhbiYjMzk7dCBzYXkgYmV0dGVyLiKWAQoKdGV4dC9wbGFpbhKHAVAtdmFsdWUgZm9yIHN1cGVyaW9yaXR5IHRlc3Qgd2FzIGdyZWF0ZXIgdGhhbiAwLjA1LiBXZSBzaG91bGQgc2F5IGl0IHNob3dlZCBhIGhpZ2hlciByaXNrL29kZHMgYnV0IHNpbmNlIGl0IGZhaWxlZCB3ZSBjYW4ndCBzYXkgYmV0dGVyLiobIhUxMDkyNTMwMjA1NDQxNzczNjYwMzQoADgAMP7l64S5MTj+5euEuTFaDGdpcXVrMzVhOGs2dXICIAB4AJoBBggAEAAYAKoBjgESiwFQLXZhbHVlIGZvciBzdXBlcmlvcml0eSB0ZXN0IHdhcyBncmVhdGVyIHRoYW4gMC4wNS4gV2Ugc2hvdWxkIHNheSBpdCBzaG93ZWQgYSBoaWdoZXIgcmlzay9vZGRzIGJ1dCBzaW5jZSBpdCBmYWlsZWQgd2UgY2FuJiMzOTt0IHNheSBiZXR0ZXIuckoKD0xvcmkgQi4gRGFuaWVscxo3CjUvL3NzbC5nc3RhdGljLmNvbS9kb2NzL2NvbW1vbi9ibHVlX3NpbGhvdWV0dGU5Ni0wLnBuZ3gAiAEBmgEGCAAQABgAqgHCARK/AUkgd291bGQgYmUgZXh0cmVtZWx5IGNhcmVmdWwgYWJvdXQgc2F5aW5nIHRoaXMuIEp1c3QgYi9jIGEgbnVtYmVyIGlzIGhpZ2hlciBkb2VzbiYjMzk7dCBiZWFuIHRoYXQuIFRoZXJlIGlzIHNpZ25pZmljYW50IG92ZXJsYXAgaW4gdGhlIGNvbmZpZGVuY2UgaW50ZXJ2YWxzLiBEaWQgeW91IGRvIGEgdGVzdCBmb3Igc3VwZXJpb3JpdHk/sAEAuAEBGMDx6birMSD+5euEuTEwAEIJa2l4LmNtdDQ4IugKCgtBQUFBOTZCX1VudxK9CgoLQUFBQTk2Ql9VbncSC0FBQUE5NkJfVW53GrwDCgl0ZXh0L2h0bWwSrgNab3Rlcm8gaXMgdW5saW5rZWQgYWdhaW4g4oCTIHRoZSBuZXcgcmVmZXJlbmNlIHRoYXQgbmVlZHMgdG8gZ28gaGVyZSBpcyBpbiBab3Rlcm8uIDxicj48YnI+TmV3IEFzcGVjdHMgb2YgdGhlIFJpc2sgQXNzZXNzbWVudCBHdWlkZWxpbmVzOiBQcmFjdGljYWwgSGlnaGxpZ2h0cywgU2NpZW50aWZpYyBFdmlkZW5jZSBhbmQgRnV0dXJlIEdvYWxzIC0gQW1lcmljYW4gQ29sbGVnZSBvZiBDYXJkaW9sb2d5ICg8YSBocmVmPSJodHRwczovL3d3dy5nb29nbGUuY29tL3VybD9xPWh0dHA6Ly9hY2Mub3JnJmFtcDtzYT1EJmFtcDtzb3VyY2U9ZG9jcyZhbXA7dXN0PTE2OTg5Mzk3MTYzMDU3MTgmYW1wO3VzZz1BT3ZWYXcxcnlFbnpTZW1wdFhKU2p4dUcxQ0VGIiBkYXRhLXJhd0hyZWY9Imh0dHA6Ly9hY2Mub3JnIiB0YXJnZXQ9Il9ibGFuayI+YWNjLm9yZzwvYT4pIvgBCgp0ZXh0L3BsYWluEukBWm90ZXJvIGlzIHVubGlua2VkIGFnYWluIOKAkyB0aGUgbmV3IHJlZmVyZW5jZSB0aGF0IG5lZWRzIHRvIGdvIGhlcmUgaXMgaW4gWm90ZXJvLiAKCk5ldyBBc3BlY3RzIG9mIHRoZSBSaXNrIEFzc2Vzc21lbnQgR3VpZGVsaW5lczogUHJhY3RpY2FsIEhpZ2hsaWdodHMsIFNjaWVudGlmaWMgRXZpZGVuY2UgYW5kIEZ1dHVyZSBHb2FscyAtIEFtZXJpY2FuIENvbGxlZ2Ugb2YgQ2FyZGlvbG9neSAoYWNjLm9yZykqRgoNUm9zZSwgU3V6YW5uZRo1Ly9zc2wuZ3N0YXRpYy5jb20vZG9jcy9jb21tb24vYmx1ZV9zaWxob3VldHRlOTYtMC5wbmcwoLPHh7cxOKCzx4e3MXJICg1Sb3NlLCBTdXphbm5lGjcKNS8vc3NsLmdzdGF0aWMuY29tL2RvY3MvY29tbW9uL2JsdWVfc2lsaG91ZXR0ZTk2LTAucG5neACIAQGaAQYIABAAGACqAbEDEq4DWm90ZXJvIGlzIHVubGlua2VkIGFnYWluIOKAkyB0aGUgbmV3IHJlZmVyZW5jZSB0aGF0IG5lZWRzIHRvIGdvIGhlcmUgaXMgaW4gWm90ZXJvLiA8YnI+PGJyPk5ldyBBc3BlY3RzIG9mIHRoZSBSaXNrIEFzc2Vzc21lbnQgR3VpZGVsaW5lczogUHJhY3RpY2FsIEhpZ2hsaWdodHMsIFNjaWVudGlmaWMgRXZpZGVuY2UgYW5kIEZ1dHVyZSBHb2FscyAtIEFtZXJpY2FuIENvbGxlZ2Ugb2YgQ2FyZGlvbG9neSAoPGEgaHJlZj0iaHR0cHM6Ly93d3cuZ29vZ2xlLmNvbS91cmw/cT1odHRwOi8vYWNjLm9yZyZhbXA7c2E9RCZhbXA7c291cmNlPWRvY3MmYW1wO3VzdD0xNjk4OTM5NzE2MzA1NzE4JmFtcDt1c2c9QU92VmF3MXJ5RW56U2VtcHRYSlNqeHVHMUNFRiIgZGF0YS1yYXdocmVmPSJodHRwOi8vYWNjLm9yZyIgdGFyZ2V0PSJfYmxhbmsiPmFjYy5vcmc8L2E+KbABALgBARigs8eHtzEgoLPHh7cxMABCCWtpeC5jbXQzOCKGBAoLQUFBQTk2Ql9Vb00S2wMKC0FBQUE5NkJfVW9NEgtBQUFBOTZCX1VvTRpYCgl0ZXh0L2h0bWwSS1VzdWFsbHkgd2Ugc3RhcnQgd2l0aCBzb21ldGhpbmcgbGlrZSwgbW9zdCB3ZXJlIHggb3IgbWVkaWFuL21lYW4gdmFsdWUgb2YgeCJZCgp0ZXh0L3BsYWluEktVc3VhbGx5IHdlIHN0YXJ0IHdpdGggc29tZXRoaW5nIGxpa2UsIG1vc3Qgd2VyZSB4IG9yIG1lZGlhbi9tZWFuIHZhbHVlIG9mIHgqSgoRVGFyYSBTaHJvdXQgQWxsZW4aNS8vc3NsLmdzdGF0aWMuY29tL2RvY3MvY29tbW9uL2JsdWVfc2lsaG91ZXR0ZTk2LTAucG5nMKCZrYWpMTigma2FqTFyTAoRVGFyYSBTaHJvdXQgQWxsZW4aNwo1Ly9zc2wuZ3N0YXRpYy5jb20vZG9jcy9jb21tb24vYmx1ZV9zaWxob3VldHRlOTYtMC5wbmd4AIgBAZoBBggAEAAYAKoBTRJLVXN1YWxseSB3ZSBzdGFydCB3aXRoIHNvbWV0aGluZyBsaWtlLCBtb3N0IHdlcmUgeCBvciBtZWRpYW4vbWVhbiB2YWx1ZSBvZiB4sAEAuAEBGKCZrYWpMSCgma2FqTEwAEIJa2l4LmNtdDQxIq4ICgtBQUFBOTZCX1VvURKDCAoLQUFBQTk2Ql9Vb1ESC0FBQUE5NkJfVW9RGu4CCgl0ZXh0L2h0bWwS4AJOZWVkIGEgcmVmZXJlbmNlIGhlcmU6PGJyPjxicj48YSBocmVmPSJodHRwczovL3d3dy5nb29nbGUuY29tL3VybD9xPWh0dHBzOi8vd3d3Lm5jYmkubmxtLm5paC5nb3YvcG1jL2FydGljbGVzL1BNQzc0MDM2MDYvJmFtcDtzYT1EJmFtcDtzb3VyY2U9ZG9jcyZhbXA7dXN0PTE2OTg5Mzk3MTYzMDk5MjgmYW1wO3VzZz1BT3ZWYXczbTlqNDN4T0N2REhDdS1oZ1RXN0x5IiBkYXRhLXJhd0hyZWY9Imh0dHBzOi8vd3d3Lm5jYmkubmxtLm5paC5nb3YvcG1jL2FydGljbGVzL1BNQzc0MDM2MDYvIiB0YXJnZXQ9Il9ibGFuayI+aHR0cHM6Ly93d3cubmNiaS5ubG0ubmloLmdvdi9wbWMvYXJ0aWNsZXMvUE1DNzQwMzYwNi88L2E+IlsKCnRleHQvcGxhaW4STU5lZWQgYSByZWZlcmVuY2UgaGVyZToKCmh0dHBzOi8vd3d3Lm5jYmkubmxtLm5paC5nb3YvcG1jL2FydGljbGVzL1BNQzc0MDM2MDYvKkYKDVJvc2UsIFN1emFubmUaNS8vc3NsLmdzdGF0aWMuY29tL2RvY3MvY29tbW9uL2JsdWVfc2lsaG91ZXR0ZTk2LTAucG5nMICnlIi3MTiAp5SItzFySAoNUm9zZSwgU3V6YW5uZRo3CjUvL3NzbC5nc3RhdGljLmNvbS9kb2NzL2NvbW1vbi9ibHVlX3NpbGhvdWV0dGU5Ni0wLnBuZ3gAiAEBmgEGCAAQABgAqgHjAhLgAk5lZWQgYSByZWZlcmVuY2UgaGVyZTo8YnI+PGJyPjxhIGhyZWY9Imh0dHBzOi8vd3d3Lmdvb2dsZS5jb20vdXJsP3E9aHR0cHM6Ly93d3cubmNiaS5ubG0ubmloLmdvdi9wbWMvYXJ0aWNsZXMvUE1DNzQwMzYwNi8mYW1wO3NhPUQmYW1wO3NvdXJjZT1kb2NzJmFtcDt1c3Q9MTY5ODkzOTcxNjMwOTkyOCZhbXA7dXNnPUFPdlZhdzNtOWo0M3hPQ3ZESEN1LWhnVFc3THkiIGRhdGEtcmF3aHJlZj0iaHR0cHM6Ly93d3cubmNiaS5ubG0ubmloLmdvdi9wbWMvYXJ0aWNsZXMvUE1DNzQwMzYwNi8iIHRhcmdldD0iX2JsYW5rIj5odHRwczovL3d3dy5uY2JpLm5sbS5uaWguZ292L3BtYy9hcnRpY2xlcy9QTUM3NDAzNjA2LzwvYT6wAQC4AQEYgKeUiLcxIICnlIi3MTAAQglraXguY210NDcipAQKC0FBQUE5NkJfVW4wEvkDCgtBQUFBOTZCX1VuMBILQUFBQTk2Ql9VbjAaYgoJdGV4dC9odG1sElVJbmNsdXNpb24vZXhjbHVzaW9uIGNyaXRlcmlhPyBIb3cgbWFueSBzY3JlZW5pbmc/IEhvdyBtYW55IHNlY2x1ZGVkIGZvciB3aGF0IHJlYXNvbnM/ImMKCnRleHQvcGxhaW4SVUluY2x1c2lvbi9leGNsdXNpb24gY3JpdGVyaWE/IEhvdyBtYW55IHNjcmVlbmluZz8gSG93IG1hbnkgc2VjbHVkZWQgZm9yIHdoYXQgcmVhc29ucz8qSgoRVGFyYSBTaHJvdXQgQWxsZW4aNS8vc3NsLmdzdGF0aWMuY29tL2RvY3MvY29tbW9uL2JsdWVfc2lsaG91ZXR0ZTk2LTAucG5nMKDbmoSpMTig25qEqTFyTAoRVGFyYSBTaHJvdXQgQWxsZW4aNwo1Ly9zc2wuZ3N0YXRpYy5jb20vZG9jcy9jb21tb24vYmx1ZV9zaWxob3VldHRlOTYtMC5wbmd4AIgBAZoBBggAEAAYAKoBVxJVSW5jbHVzaW9uL2V4Y2x1c2lvbiBjcml0ZXJpYT8gSG93IG1hbnkgc2NyZWVuaW5nPyBIb3cgbWFueSBzZWNsdWRlZCBmb3Igd2hhdCByZWFzb25zP7ABALgBARig25qEqTEgoNuahKkxMABCCWtpeC5jbXQyNyKWAwoLQUFBQTk2Ql9VcGcS6wIKC0FBQUE5NkJfVXBnEgtBQUFBOTZCX1VwZxo0Cgl0ZXh0L2h0bWwSJ1JldmlzZSB0aGUgYXV0aG9yIGxpc3QgdG8gaW5jbHVkZSBVQ1NELiI1Cgp0ZXh0L3BsYWluEidSZXZpc2UgdGhlIGF1dGhvciBsaXN0IHRvIGluY2x1ZGUgVUNTRC4qSAoPRGFuaWVsbGUgTmFhbWFuGjUvL3NzbC5nc3RhdGljLmNvbS9kb2NzL2NvbW1vbi9ibHVlX3NpbGhvdWV0dGU5Ni0wLnBuZzDAmrjbqDE4wJq426gxckoKD0RhbmllbGxlIE5hYW1hbho3CjUvL3NzbC5nc3RhdGljLmNvbS9kb2NzL2NvbW1vbi9ibHVlX3NpbGhvdWV0dGU5Ni0wLnBuZ3gAiAEBmgEGCAAQABgAqgEpEidSZXZpc2UgdGhlIGF1dGhvciBsaXN0IHRvIGluY2x1ZGUgVUNTRC6wAQC4AQEYwJq426gxIMCauNuoMTAAQglraXguY210MjAi0gIKC0FBQUEtSmI1ZTRJEqICCgtBQUFBLUpiNWU0SRILQUFBQS1KYjVlNEkaNgoJdGV4dC9odG1sEilNZWRpYW4mIzM5O3MgaW5jbHVkZWQgaW4gdGFibGUgMWIsIGFuZCA2YiIzCgp0ZXh0L3BsYWluEiVNZWRpYW4ncyBpbmNsdWRlZCBpbiB0YWJsZSAxYiwgYW5kIDZiKhsiFTEwOTI1MzAyMDU0NDE3NzM2NjAzNCgAOAAw+d3BhLkxOPndwYS5MUojCgp0ZXh0L3BsYWluEhUoTWVhbiBCQUMgc2NvcmUgPSAyOClaDHdyaGl4dHk3ZXBlZHICIAB4AJoBBggAEAAYAKoBKxIpTWVkaWFuJiMzOTtzIGluY2x1ZGVkIGluIHRhYmxlIDFiLCBhbmQgNmIY+d3BhLkxIPndwYS5MUIQa2l4LmxxYmUzeGh0czVzNiK7CwoLQUFBQTk2Ql9VcGsSkAsKC0FBQUE5NkJfVXBrEgtBQUFBOTZCX1VwaxqfAQoJdGV4dC9odG1sEpEBQXMgVGFyYSBwb2ludGVkIG91dCwgQ0FDIGhhcyB0b25zIG9mIGRhdGEgdGhhdCBpdCBpcyBhc3NvY2lhdGVkIHdpdGggTUFDRSB0b28gLS0tIHdoaWNoIGRlZmluaXRlbHkgbWFrZXMgbWUgcXVlc3Rpb24gdGhlIGFjY3VyYWN5IG9mIHRoZSBkYXRhc2V0LiKgAQoKdGV4dC9wbGFpbhKRAUFzIFRhcmEgcG9pbnRlZCBvdXQsIENBQyBoYXMgdG9ucyBvZiBkYXRhIHRoYXQgaXQgaXMgYXNzb2NpYXRlZCB3aXRoIE1BQ0UgdG9vIC0tLSB3aGljaCBkZWZpbml0ZWx5IG1ha2VzIG1lIHF1ZXN0aW9uIHRoZSBhY2N1cmFjeSBvZiB0aGUgZGF0YXNldC4qSAoPTG9yaSBCLiBEYW5pZWxzGjUvL3NzbC5nc3RhdGljLmNvbS9kb2NzL2NvbW1vbi9ibHVlX3NpbGhvdWV0dGU5Ni0wLnBuZzDA8em4qzE4gIH3h7cxQt4FCgtBQUFBOTZCX1VwbxILQUFBQTk2Ql9VcGsasAEKCXRleHQvaHRtbBKiAUEgcGFyYWdyYXBoIGhhcyBiZWVuIGluY2x1ZGVkIGluIHRoZSBkaXNjdXNzaW9uIHNlY3Rpb24uIFdlIGFyZSBjb25maWRlbnQgaW4gdGhlIHJlc3VsdHMgaW4gbGlnaHQgb2YgdGhlIHNlY29uZGFyeSBhbmFseXNpcyB1dGlsaXppbmcgQVNDVkQgd2l0aCBleHBlY3RlZCByZXN1bHRzLiKxAQoKdGV4dC9wbGFpbhKiAUEgcGFyYWdyYXBoIGhhcyBiZWVuIGluY2x1ZGVkIGluIHRoZSBkaXNjdXNzaW9uIHNlY3Rpb24uIFdlIGFyZSBjb25maWRlbnQgaW4gdGhlIHJlc3VsdHMgaW4gbGlnaHQgb2YgdGhlIHNlY29uZGFyeSBhbmFseXNpcyB1dGlsaXppbmcgQVNDVkQgd2l0aCBleHBlY3RlZCByZXN1bHRzLipGCg1Sb3NlLCBTdXphbm5lGjUvL3NzbC5nc3RhdGljLmNvbS9kb2NzL2NvbW1vbi9ibHVlX3NpbGhvdWV0dGU5Ni0wLnBuZzCAgfeHtzE4gIH3h7cxckgKDVJvc2UsIFN1emFubmUaNwo1Ly9zc2wuZ3N0YXRpYy5jb20vZG9jcy9jb21tb24vYmx1ZV9zaWxob3VldHRlOTYtMC5wbmd4AIgBAZoBBggAEAAYAKoBpQESogFBIHBhcmFncmFwaCBoYXMgYmVlbiBpbmNsdWRlZCBpbiB0aGUgZGlzY3Vzc2lvbiBzZWN0aW9uLiBXZSBhcmUgY29uZmlkZW50IGluIHRoZSByZXN1bHRzIGluIGxpZ2h0IG9mIHRoZSBzZWNvbmRhcnkgYW5hbHlzaXMgdXRpbGl6aW5nIEFTQ1ZEIHdpdGggZXhwZWN0ZWQgcmVzdWx0cy6wAQC4AQFySgoPTG9yaSBCLiBEYW5pZWxzGjcKNS8vc3NsLmdzdGF0aWMuY29tL2RvY3MvY29tbW9uL2JsdWVfc2lsaG91ZXR0ZTk2LTAucG5neACIAQGaAQYIABAAGACqAZQBEpEBQXMgVGFyYSBwb2ludGVkIG91dCwgQ0FDIGhhcyB0b25zIG9mIGRhdGEgdGhhdCBpdCBpcyBhc3NvY2lhdGVkIHdpdGggTUFDRSB0b28gLS0tIHdoaWNoIGRlZmluaXRlbHkgbWFrZXMgbWUgcXVlc3Rpb24gdGhlIGFjY3VyYWN5IG9mIHRoZSBkYXRhc2V0LrABALgBARjA8em4qzEggIH3h7cxMABCCWtpeC5jbXQ0NiKoAgoLQUFBQTk2Ql9Vb0kS/QEKC0FBQUE5NkJfVW9JEgtBQUFBOTZCX1VvSRoQCgl0ZXh0L2h0bWwSAzIyNCIRCgp0ZXh0L3BsYWluEgMyMjQqRwoOUmljaGFyZCBNYW50ZXkaNS8vc3NsLmdzdGF0aWMuY29tL2RvY3MvY29tbW9uL2JsdWVfc2lsaG91ZXR0ZTk2LTAucG5nMMDT/JS2MTjA0/yUtjFySQoOUmljaGFyZCBNYW50ZXkaNwo1Ly9zc2wuZ3N0YXRpYy5jb20vZG9jcy9jb21tb24vYmx1ZV9zaWxob3VldHRlOTYtMC5wbmd4AIgBAZoBBggAEAAYAKoBBRIDMjI0sAEAuAEBGMDT/JS2MSDA0/yUtjEwAEIJa2l4LmNtdDI4IvQDCgtBQUFBOTZCX1VwYxLJAwoLQUFBQTk2Ql9VcGMSC0FBQUE5NkJfVXBjGlIKCXRleHQvaHRtbBJFSXQgbG9va3MgbGlrZSB0aGUgcmVzdWx0cyBhcmUganVzdCBvbiBwcmVzZW5jZS9hYnNlbmNlLCBub3Qgc2V2ZXJpdHk/IlMKCnRleHQvcGxhaW4SRUl0IGxvb2tzIGxpa2UgdGhlIHJlc3VsdHMgYXJlIGp1c3Qgb24gcHJlc2VuY2UvYWJzZW5jZSwgbm90IHNldmVyaXR5PypKChFUYXJhIFNocm91dCBBbGxlbho1Ly9zc2wuZ3N0YXRpYy5jb20vZG9jcy9jb21tb24vYmx1ZV9zaWxob3VldHRlOTYtMC5wbmcwoJ2Ig6kxOKCdiIOpMXJMChFUYXJhIFNocm91dCBBbGxlbho3CjUvL3NzbC5nc3RhdGljLmNvbS9kb2NzL2NvbW1vbi9ibHVlX3NpbGhvdWV0dGU5Ni0wLnBuZ3gAiAEBmgEGCAAQABgAqgFHEkVJdCBsb29rcyBsaWtlIHRoZSByZXN1bHRzIGFyZSBqdXN0IG9uIHByZXNlbmNlL2Fic2VuY2UsIG5vdCBzZXZlcml0eT+wAQC4AQEYoJ2Ig6kxIKCdiIOpMTAAQglraXguY210MjYi3QsKC0FBQUE5NkJfVW9BErILCgtBQUFBOTZCX1VvQRILQUFBQTk2Ql9Vb0EaXwoJdGV4dC9odG1sElJIYXMgdGhpcyBiZWVuIHVzZWQgaW4gcHJpb3Igc3R1ZGllcz8gWWVzL05vIEFTQ1ZEIGVsZXZhdGVkIHJpc2sgd2l0aCB0aGlzIGN1dC1vZmY/ImAKCnRleHQvcGxhaW4SUkhhcyB0aGlzIGJlZW4gdXNlZCBpbiBwcmlvciBzdHVkaWVzPyBZZXMvTm8gQVNDVkQgZWxldmF0ZWQgcmlzayB3aXRoIHRoaXMgY3V0LW9mZj8qSgoRVGFyYSBTaHJvdXQgQWxsZW4aNS8vc3NsLmdzdGF0aWMuY29tL2RvY3MvY29tbW9uL2JsdWVfc2lsaG91ZXR0ZTk2LTAucG5nMODQ3ISpMTigjaqHtzFCvwcKC0FBQUE5NkJfVW9FEgtBQUFBOTZCX1VvQRr9AQoJdGV4dC9odG1sEu8BVGhpcyB3YXMgYmFzZWQgb24gdGhlIEFtZXJpY2FuIENvbGxlZ2Ugb2YgQ2FyZGlvbG9neSBleHBlcnQgYW5hbHlzaXMgcGFwZXIgdGhhdCBvdmVyIDUlIGlzIGJvcmRlcmxpbmUgcmlzayBhbmQgcHJvdmlkZWQgcmVjb21tZW5kYXRpb25zIG9uIGludGVydmVudGlvbnMgYmFzZWQgb24gc2NvcmUgYW5kIHJlZmluZWQgQVNDVkQgcmlzayBzdHJhdGlmaWNhdGlvbi4gPGJyPjxicj5SZWZlcmVuY2UgaGFzIGJlZW4gYWRkZWQi+AEKCnRleHQvcGxhaW4S6QFUaGlzIHdhcyBiYXNlZCBvbiB0aGUgQW1lcmljYW4gQ29sbGVnZSBvZiBDYXJkaW9sb2d5IGV4cGVydCBhbmFseXNpcyBwYXBlciB0aGF0IG92ZXIgNSUgaXMgYm9yZGVybGluZSByaXNrIGFuZCBwcm92aWRlZCByZWNvbW1lbmRhdGlvbnMgb24gaW50ZXJ2ZW50aW9ucyBiYXNlZCBvbiBzY29yZSBhbmQgcmVmaW5lZCBBU0NWRCByaXNrIHN0cmF0aWZpY2F0aW9uLiAKClJlZmVyZW5jZSBoYXMgYmVlbiBhZGRlZCpGCg1Sb3NlLCBTdXphbm5lGjUvL3NzbC5nc3RhdGljLmNvbS9kb2NzL2NvbW1vbi9ibHVlX3NpbGhvdWV0dGU5Ni0wLnBuZzCgjaqHtzE4oI2qh7cxckgKDVJvc2UsIFN1emFubmUaNwo1Ly9zc2wuZ3N0YXRpYy5jb20vZG9jcy9jb21tb24vYmx1ZV9zaWxob3VldHRlOTYtMC5wbmd4AIgBAZoBBggAEAAYAKoB8gES7wFUaGlzIHdhcyBiYXNlZCBvbiB0aGUgQW1lcmljYW4gQ29sbGVnZSBvZiBDYXJkaW9sb2d5IGV4cGVydCBhbmFseXNpcyBwYXBlciB0aGF0IG92ZXIgNSUgaXMgYm9yZGVybGluZSByaXNrIGFuZCBwcm92aWRlZCByZWNvbW1lbmRhdGlvbnMgb24gaW50ZXJ2ZW50aW9ucyBiYXNlZCBvbiBzY29yZSBhbmQgcmVmaW5lZCBBU0NWRCByaXNrIHN0cmF0aWZpY2F0aW9uLiA8YnI+PGJyPlJlZmVyZW5jZSBoYXMgYmVlbiBhZGRlZLABALgBAXJMChFUYXJhIFNocm91dCBBbGxlbho3CjUvL3NzbC5nc3RhdGljLmNvbS9kb2NzL2NvbW1vbi9ibHVlX3NpbGhvdWV0dGU5Ni0wLnBuZ3gAiAEBmgEGCAAQABgAqgFUElJIYXMgdGhpcyBiZWVuIHVzZWQgaW4gcHJpb3Igc3R1ZGllcz8gWWVzL05vIEFTQ1ZEIGVsZXZhdGVkIHJpc2sgd2l0aCB0aGlzIGN1dC1vZmY/sAEAuAEBGODQ3ISpMSCgjaqHtzEwAEIJa2l4LmNtdDM3Is4CCgtBQUFBOTZCX1VvdxKjAgoLQUFBQTk2Ql9Vb3cSC0FBQUE5NkJfVW93GhwKCXRleHQvaHRtbBIPYnJlYXN0IGFydGVyaWFsIh0KCnRleHQvcGxhaW4SD2JyZWFzdCBhcnRlcmlhbCpICg9Ib21hIEthcmltYWJhZGkaNS8vc3NsLmdzdGF0aWMuY29tL2RvY3MvY29tbW9uL2JsdWVfc2lsaG91ZXR0ZTk2LTAucG5nMKD85NmfMTig/OTZnzFySgoPSG9tYSBLYXJpbWFiYWRpGjcKNS8vc3NsLmdzdGF0aWMuY29tL2RvY3MvY29tbW9uL2JsdWVfc2lsaG91ZXR0ZTk2LTAucG5neACIAQGaAQYIABAAGACqARESD2JyZWFzdCBhcnRlcmlhbLABALgBARig/OTZnzEgoPzk2Z8xMABCCWtpeC5jbXQzMSLHDQoLQUFBQTk2Ql9VcFUSnA0KC0FBQUE5NkJfVXBVEgtBQUFBOTZCX1VwVRocCgl0ZXh0L2h0bWwSD05vdCBjYXJkaWFjIENUPyIdCgp0ZXh0L3BsYWluEg9Ob3QgY2FyZGlhYyBDVD8qSgoRVGFyYSBTaHJvdXQgQWxsZW4aNS8vc3NsLmdzdGF0aWMuY29tL2RvY3MvY29tbW9uL2JsdWVfc2lsaG91ZXR0ZTk2LTAucG5nMMDIhIOpMTigu/2CtzFC8goKC0FBQUE5NkJfVXBZEgtBQUFBOTZCX1VwVRqMAwoJdGV4dC9odG1sEv4CVGhlIG9yaWdpbmFsIHBhcGVyIHdhcyBhIHJldHJvc3BlY3RpdmUgcmV2aWV3IG9mIDQ5MyBwYXRpZW50cyBjb25zZWN1dGl2ZWx5IHJlZmVycmVkIGZvciBzdGFuZGFyZCBub24tY29udHJhc3QgY2hlc3QgQ1QgZXhhbWluYXRpb25zIGZvciBhbnkgcmVhc29uLiBUaGUgc3RhbmRhcmQgQ1QgaW1hZ2VzIHdlcmUgdGhlbiBhbmFseXplZCBmb3IgcHJlc2VuY2UgYW5kIGRlZ3JlZSBvZiBjYWxjaWZpY2F0aW9uLiBUaGUgd29tZW4gZnJvbSB0aGF0IHBvcHVsYXRpb24gd2VyZSB0aGUgc3ViamVjdHMgb2YgdGhpcyBjdXJyZW50IHN0dWR5IGlmIHRoZXkgaGFkIGEgbWFtbW9ncmFtIHdpdGhpbiBvbmUgeWVhciBvZiB0aGUgc3RhbmRhcmQgbm9uLWNvbnRyYXN0IGNoZXN0IENULiKNAwoKdGV4dC9wbGFpbhL+AlRoZSBvcmlnaW5hbCBwYXBlciB3YXMgYSByZXRyb3NwZWN0aXZlIHJldmlldyBvZiA0OTMgcGF0aWVudHMgY29uc2VjdXRpdmVseSByZWZlcnJlZCBmb3Igc3RhbmRhcmQgbm9uLWNvbnRyYXN0IGNoZXN0IENUIGV4YW1pbmF0aW9ucyBmb3IgYW55IHJlYXNvbi4gVGhlIHN0YW5kYXJkIENUIGltYWdlcyB3ZXJlIHRoZW4gYW5hbHl6ZWQgZm9yIHByZXNlbmNlIGFuZCBkZWdyZWUgb2YgY2FsY2lmaWNhdGlvbi4gVGhlIHdvbWVuIGZyb20gdGhhdCBwb3B1bGF0aW9uIHdlcmUgdGhlIHN1YmplY3RzIG9mIHRoaXMgY3VycmVudCBzdHVkeSBpZiB0aGV5IGhhZCBhIG1hbW1vZ3JhbSB3aXRoaW4gb25lIHllYXIgb2YgdGhlIHN0YW5kYXJkIG5vbi1jb250cmFzdCBjaGVzdCBDVC4qRgoNUm9zZSwgU3V6YW5uZRo1Ly9zc2wuZ3N0YXRpYy5jb20vZG9jcy9jb21tb24vYmx1ZV9zaWxob3VldHRlOTYtMC5wbmcwoLv9grcxOKC7/YK3MXJICg1Sb3NlLCBTdXphbm5lGjcKNS8vc3NsLmdzdGF0aWMuY29tL2RvY3MvY29tbW9uL2JsdWVfc2lsaG91ZXR0ZTk2LTAucG5neACIAQGaAQYIABAAGACqAYEDEv4CVGhlIG9yaWdpbmFsIHBhcGVyIHdhcyBhIHJldHJvc3BlY3RpdmUgcmV2aWV3IG9mIDQ5MyBwYXRpZW50cyBjb25zZWN1dGl2ZWx5IHJlZmVycmVkIGZvciBzdGFuZGFyZCBub24tY29udHJhc3QgY2hlc3QgQ1QgZXhhbWluYXRpb25zIGZvciBhbnkgcmVhc29uLiBUaGUgc3RhbmRhcmQgQ1QgaW1hZ2VzIHdlcmUgdGhlbiBhbmFseXplZCBmb3IgcHJlc2VuY2UgYW5kIGRlZ3JlZSBvZiBjYWxjaWZpY2F0aW9uLiBUaGUgd29tZW4gZnJvbSB0aGF0IHBvcHVsYXRpb24gd2VyZSB0aGUgc3ViamVjdHMgb2YgdGhpcyBjdXJyZW50IHN0dWR5IGlmIHRoZXkgaGFkIGEgbWFtbW9ncmFtIHdpdGhpbiBvbmUgeWVhciBvZiB0aGUgc3RhbmRhcmQgbm9uLWNvbnRyYXN0IGNoZXN0IENULrABALgBAXJMChFUYXJhIFNocm91dCBBbGxlbho3CjUvL3NzbC5nc3RhdGljLmNvbS9kb2NzL2NvbW1vbi9ibHVlX3NpbGhvdWV0dGU5Ni0wLnBuZ3gAiAEBmgEGCAAQABgAqgEREg9Ob3QgY2FyZGlhYyBDVD+wAQC4AQEYwMiEg6kxIKC7/YK3MTAAQglraXguY210MjUi0gIKC0FBQUE5NkJfVW80EqcCCgtBQUFBOTZCX1VvNBILQUFBQTk2Ql9VbzQaHAoJdGV4dC9odG1sEg9JcyB0aGlzIG5lZWRlZD8iHQoKdGV4dC9wbGFpbhIPSXMgdGhpcyBuZWVkZWQ/KkoKEUhhcnRuZXR0LCBKb3NldHRlGjUvL3NzbC5nc3RhdGljLmNvbS9kb2NzL2NvbW1vbi9ibHVlX3NpbGhvdWV0dGU5Ni0wLnBuZzCg5PS7tjE4oOT0u7YxckwKEUhhcnRuZXR0LCBKb3NldHRlGjcKNS8vc3NsLmdzdGF0aWMuY29tL2RvY3MvY29tbW9uL2JsdWVfc2lsaG91ZXR0ZTk2LTAucG5neACIAQGaAQYIABAAGACqARESD0lzIHRoaXMgbmVlZGVkP7ABALgBARig5PS7tjEgoOT0u7YxMABCCWtpeC5jbXQyOSLcCgoLQUFBQTk2Ql9VbzgSsQoKC0FBQUE5NkJfVW84EgtBQUFBOTZCX1VvOBq4AwoJdGV4dC9odG1sEqoDUmVmZXJlbmNlOjxicj48YnI+MjAxNiBTQ0NUL1NUUiBndWlkZWxpbmVzIGZvciBjb3JvbmFyeSBhcnRlcnkgY2FsY2l1bSBzY29yaW5nIG9mIG5vbmNvbnRyYXN0IG5vbmNhcmRpYWMgY2hlc3QgQ1Qgc2NhbnM6IEEgcmVwb3J0IG9mIHRoZSBTb2NpZXR5IG9mIENhcmRpb3Zhc2N1bGFyIENvbXB1dGVkIFRvbW9ncmFwaHkgYW5kIFNvY2lldHkgb2YgVGhvcmFjaWMgUmFkaW9sb2d5IC0gUHViTWVkICg8YSBocmVmPSJodHRwczovL3d3dy5nb29nbGUuY29tL3VybD9xPWh0dHA6Ly9uaWguZ292JmFtcDtzYT1EJmFtcDtzb3VyY2U9ZG9jcyZhbXA7dXN0PTE2OTg5Mzk3MTYzMDgxNjkmYW1wO3VzZz1BT3ZWYXcyc3kyaGJaSktoTEtEQ0wzSm8xQVJ6IiBkYXRhLXJhd0hyZWY9Imh0dHA6Ly9uaWguZ292IiB0YXJnZXQ9Il9ibGFuayI+bmloLmdvdjwvYT4pIvQBCgp0ZXh0L3BsYWluEuUBUmVmZXJlbmNlOgoKMjAxNiBTQ0NUL1NUUiBndWlkZWxpbmVzIGZvciBjb3JvbmFyeSBhcnRlcnkgY2FsY2l1bSBzY29yaW5nIG9mIG5vbmNvbnRyYXN0IG5vbmNhcmRpYWMgY2hlc3QgQ1Qgc2NhbnM6IEEgcmVwb3J0IG9mIHRoZSBTb2NpZXR5IG9mIENhcmRpb3Zhc2N1bGFyIENvbXB1dGVkIFRvbW9ncmFwaHkgYW5kIFNvY2lldHkgb2YgVGhvcmFjaWMgUmFkaW9sb2d5IC0gUHViTWVkIChuaWguZ292KSpGCg1Sb3NlLCBTdXphbm5lGjUvL3NzbC5nc3RhdGljLmNvbS9kb2NzL2NvbW1vbi9ibHVlX3NpbGhvdWV0dGU5Ni0wLnBuZzCAoMCItzE4gKDAiLcxckgKDVJvc2UsIFN1emFubmUaNwo1Ly9zc2wuZ3N0YXRpYy5jb20vZG9jcy9jb21tb24vYmx1ZV9zaWxob3VldHRlOTYtMC5wbmd4AIgBAZoBBggAEAAYAKoBrQMSqgNSZWZlcmVuY2U6PGJyPjxicj4yMDE2IFNDQ1QvU1RSIGd1aWRlbGluZXMgZm9yIGNvcm9uYXJ5IGFydGVyeSBjYWxjaXVtIHNjb3Jpbmcgb2Ygbm9uY29udHJhc3Qgbm9uY2FyZGlhYyBjaGVzdCBDVCBzY2FuczogQSByZXBvcnQgb2YgdGhlIFNvY2lldHkgb2YgQ2FyZGlvdmFzY3VsYXIgQ29tcHV0ZWQgVG9tb2dyYXBoeSBhbmQgU29jaWV0eSBvZiBUaG9yYWNpYyBSYWRpb2xvZ3kgLSBQdWJNZWQgKDxhIGhyZWY9Imh0dHBzOi8vd3d3Lmdvb2dsZS5jb20vdXJsP3E9aHR0cDovL25paC5nb3YmYW1wO3NhPUQmYW1wO3NvdXJjZT1kb2NzJmFtcDt1c3Q9MTY5ODkzOTcxNjMwODE2OSZhbXA7dXNnPUFPdlZhdzJzeTJoYlpKS2hMS0RDTDNKbzFBUnoiIGRhdGEtcmF3aHJlZj0iaHR0cDovL25paC5nb3YiIHRhcmdldD0iX2JsYW5rIj5uaWguZ292PC9hPimwAQC4AQEYgKDAiLcxIICgwIi3MTAAQglraXguY210NDkyCGguZ2pkZ3hzOAByITE1cWV2SDhOWmQtckk4SWZKX0tJMGxSd01jNkc2SjEwbA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C0FF72E12254E91E5078CE82B2ED6" ma:contentTypeVersion="10" ma:contentTypeDescription="Create a new document." ma:contentTypeScope="" ma:versionID="91e54d18bc7892bd54f19efa06589928">
  <xsd:schema xmlns:xsd="http://www.w3.org/2001/XMLSchema" xmlns:xs="http://www.w3.org/2001/XMLSchema" xmlns:p="http://schemas.microsoft.com/office/2006/metadata/properties" xmlns:ns3="ab855aa9-08e8-4553-ab51-d041c0aed218" targetNamespace="http://schemas.microsoft.com/office/2006/metadata/properties" ma:root="true" ma:fieldsID="4dc06bdaad335677ff28a4f279d0cfc3" ns3:_="">
    <xsd:import namespace="ab855aa9-08e8-4553-ab51-d041c0aed21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855aa9-08e8-4553-ab51-d041c0aed21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855aa9-08e8-4553-ab51-d041c0aed218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32F5E81-00A1-474A-A1CB-F3B70994A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855aa9-08e8-4553-ab51-d041c0aed2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343C54-4E9B-4FEA-853D-8787FA535F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2E09E2-3BB5-4AF4-9399-F0DD825A364E}">
  <ds:schemaRefs>
    <ds:schemaRef ds:uri="http://schemas.microsoft.com/office/2006/metadata/properties"/>
    <ds:schemaRef ds:uri="http://schemas.microsoft.com/office/infopath/2007/PartnerControls"/>
    <ds:schemaRef ds:uri="ab855aa9-08e8-4553-ab51-d041c0aed218"/>
  </ds:schemaRefs>
</ds:datastoreItem>
</file>

<file path=customXml/itemProps5.xml><?xml version="1.0" encoding="utf-8"?>
<ds:datastoreItem xmlns:ds="http://schemas.openxmlformats.org/officeDocument/2006/customXml" ds:itemID="{D31E2E65-66F6-4012-8B89-7C26D6A97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, Suzanne</dc:creator>
  <cp:lastModifiedBy>Oliver</cp:lastModifiedBy>
  <cp:revision>21</cp:revision>
  <dcterms:created xsi:type="dcterms:W3CDTF">2024-08-31T16:49:00Z</dcterms:created>
  <dcterms:modified xsi:type="dcterms:W3CDTF">2024-11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ZdL16W3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8ccefd9458d37fb0d663e3a14c7ddda6a2b6c0ddd7f258d22551c989163dc24</vt:lpwstr>
  </property>
  <property fmtid="{D5CDD505-2E9C-101B-9397-08002B2CF9AE}" pid="4" name="ContentTypeId">
    <vt:lpwstr>0x0101002E7C0FF72E12254E91E5078CE82B2ED6</vt:lpwstr>
  </property>
</Properties>
</file>